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B9AE08" w14:textId="0F616887" w:rsidR="00DB2BC5" w:rsidRPr="00082B65" w:rsidRDefault="00416C94" w:rsidP="00DB2BC5">
      <w:pPr>
        <w:rPr>
          <w:b/>
          <w:bCs/>
          <w:sz w:val="18"/>
          <w:szCs w:val="18"/>
        </w:rPr>
      </w:pPr>
      <w:r w:rsidRPr="00082B65">
        <w:rPr>
          <w:b/>
          <w:bCs/>
          <w:sz w:val="18"/>
          <w:szCs w:val="18"/>
        </w:rPr>
        <w:t>S</w:t>
      </w:r>
      <w:r>
        <w:rPr>
          <w:b/>
          <w:bCs/>
          <w:sz w:val="18"/>
          <w:szCs w:val="18"/>
        </w:rPr>
        <w:t xml:space="preserve">16 </w:t>
      </w:r>
      <w:r w:rsidR="00DB2BC5" w:rsidRPr="00082B65">
        <w:rPr>
          <w:b/>
          <w:bCs/>
          <w:sz w:val="18"/>
          <w:szCs w:val="18"/>
        </w:rPr>
        <w:t xml:space="preserve">Table. The associations of age acceleration for </w:t>
      </w:r>
      <w:r w:rsidR="00DB2BC5">
        <w:rPr>
          <w:b/>
          <w:bCs/>
          <w:sz w:val="18"/>
          <w:szCs w:val="18"/>
        </w:rPr>
        <w:t xml:space="preserve">the </w:t>
      </w:r>
      <w:r w:rsidR="00DB2BC5" w:rsidRPr="00082B65">
        <w:rPr>
          <w:b/>
          <w:bCs/>
          <w:sz w:val="18"/>
          <w:szCs w:val="18"/>
        </w:rPr>
        <w:t>late-life ARIC</w:t>
      </w:r>
      <w:r w:rsidR="00DB2BC5">
        <w:rPr>
          <w:b/>
          <w:bCs/>
          <w:sz w:val="18"/>
          <w:szCs w:val="18"/>
        </w:rPr>
        <w:t xml:space="preserve"> </w:t>
      </w:r>
      <w:r w:rsidR="008A2D14">
        <w:rPr>
          <w:b/>
          <w:bCs/>
          <w:sz w:val="18"/>
          <w:szCs w:val="18"/>
        </w:rPr>
        <w:t xml:space="preserve">PAC </w:t>
      </w:r>
      <w:r w:rsidR="00DB2BC5">
        <w:rPr>
          <w:b/>
          <w:bCs/>
          <w:sz w:val="18"/>
          <w:szCs w:val="18"/>
        </w:rPr>
        <w:t xml:space="preserve">and published </w:t>
      </w:r>
      <w:r w:rsidR="00DB2BC5" w:rsidRPr="00082B65">
        <w:rPr>
          <w:b/>
          <w:bCs/>
          <w:sz w:val="18"/>
          <w:szCs w:val="18"/>
        </w:rPr>
        <w:t>PACs with mortality stratified by sex, race, and chronological age (in tertiles); ARIC (2011-2019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50"/>
        <w:gridCol w:w="1169"/>
        <w:gridCol w:w="990"/>
        <w:gridCol w:w="721"/>
        <w:gridCol w:w="2159"/>
        <w:gridCol w:w="2162"/>
        <w:gridCol w:w="2250"/>
        <w:gridCol w:w="2159"/>
      </w:tblGrid>
      <w:tr w:rsidR="00DB2BC5" w:rsidRPr="00082B65" w14:paraId="4B566829" w14:textId="77777777" w:rsidTr="00AC70CF">
        <w:trPr>
          <w:trHeight w:val="20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4056570D" w14:textId="77777777" w:rsidR="00DB2BC5" w:rsidRPr="00082B65" w:rsidRDefault="00DB2BC5" w:rsidP="001B1F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082B65">
              <w:rPr>
                <w:i/>
                <w:iCs/>
                <w:color w:val="000000"/>
                <w:sz w:val="18"/>
                <w:szCs w:val="18"/>
              </w:rPr>
              <w:t>Stratified by sex</w:t>
            </w:r>
          </w:p>
        </w:tc>
      </w:tr>
      <w:tr w:rsidR="00690070" w:rsidRPr="00082B65" w14:paraId="3901A5B5" w14:textId="77777777" w:rsidTr="00690070">
        <w:trPr>
          <w:trHeight w:val="20"/>
        </w:trPr>
        <w:tc>
          <w:tcPr>
            <w:tcW w:w="5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E6CFF3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C47C10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No. of participants</w:t>
            </w:r>
          </w:p>
        </w:tc>
        <w:tc>
          <w:tcPr>
            <w:tcW w:w="3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D8430A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No. of event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908636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Total person-years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79AC92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late-life ARIC PAC</w:t>
            </w:r>
          </w:p>
          <w:p w14:paraId="21DE268C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6279839A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per 1 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</w:tcPr>
          <w:p w14:paraId="6ABA945E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late-life 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Lehallier’s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 xml:space="preserve"> PAC</w:t>
            </w:r>
          </w:p>
          <w:p w14:paraId="12DAC9CB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6E7C3CF2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per 1 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68" w:type="pct"/>
            <w:tcBorders>
              <w:top w:val="single" w:sz="12" w:space="0" w:color="auto"/>
              <w:bottom w:val="single" w:sz="12" w:space="0" w:color="auto"/>
            </w:tcBorders>
          </w:tcPr>
          <w:p w14:paraId="2F3B05B4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late-life Tanaka’s PAC</w:t>
            </w:r>
          </w:p>
          <w:p w14:paraId="0656928D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4240DBA0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per 1 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4D367000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late-life Sathyan’s PAC</w:t>
            </w:r>
          </w:p>
          <w:p w14:paraId="3C7398E6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39BD94C9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per 1 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690070" w:rsidRPr="00DA3A45" w14:paraId="4AA6A01A" w14:textId="77777777" w:rsidTr="00690070">
        <w:trPr>
          <w:trHeight w:val="20"/>
        </w:trPr>
        <w:tc>
          <w:tcPr>
            <w:tcW w:w="5000" w:type="pct"/>
            <w:gridSpan w:val="8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77A2A0" w14:textId="24CD1935" w:rsidR="00690070" w:rsidRPr="00DA3A45" w:rsidRDefault="00690070" w:rsidP="00690070">
            <w:pPr>
              <w:rPr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All-cause mortality</w:t>
            </w:r>
          </w:p>
        </w:tc>
      </w:tr>
      <w:tr w:rsidR="00690070" w:rsidRPr="00DA3A45" w14:paraId="69386D3C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558E653" w14:textId="77777777" w:rsidR="00DB2BC5" w:rsidRPr="00DA3A45" w:rsidRDefault="00DB2BC5" w:rsidP="00AC70CF">
            <w:pPr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 xml:space="preserve">    Female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E88F908" w14:textId="77777777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2,56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7C6A3EA" w14:textId="77777777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53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A8B1329" w14:textId="77777777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6,70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46AECDB" w14:textId="1BADF94E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.70 (1.51, 1.92)</w:t>
            </w:r>
            <w:r w:rsidR="00F34473" w:rsidRPr="00DA3A45">
              <w:rPr>
                <w:sz w:val="18"/>
                <w:szCs w:val="18"/>
              </w:rPr>
              <w:t>, p</w:t>
            </w:r>
            <w:r w:rsidR="00A21E2A" w:rsidRPr="00DA3A4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4" w:type="pct"/>
            <w:vAlign w:val="center"/>
          </w:tcPr>
          <w:p w14:paraId="150D42B0" w14:textId="727757B1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.65 (1.46, 1.87)</w:t>
            </w:r>
            <w:r w:rsidR="00F34473" w:rsidRPr="00DA3A45">
              <w:rPr>
                <w:sz w:val="18"/>
                <w:szCs w:val="18"/>
              </w:rPr>
              <w:t>, p</w:t>
            </w:r>
            <w:r w:rsidR="00A21E2A" w:rsidRPr="00DA3A4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68" w:type="pct"/>
          </w:tcPr>
          <w:p w14:paraId="38C40519" w14:textId="10814413" w:rsidR="00DB2BC5" w:rsidRPr="00DA3A45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,64 (1.45, 1.86)</w:t>
            </w:r>
            <w:r w:rsidR="00690070">
              <w:rPr>
                <w:sz w:val="18"/>
                <w:szCs w:val="18"/>
              </w:rPr>
              <w:t>, p</w:t>
            </w:r>
            <w:r w:rsidR="00A21E2A" w:rsidRPr="00DA3A4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3" w:type="pct"/>
            <w:vAlign w:val="center"/>
          </w:tcPr>
          <w:p w14:paraId="53045B89" w14:textId="3606A269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.72 (1.52, 1.94)</w:t>
            </w:r>
            <w:r w:rsidR="00690070">
              <w:rPr>
                <w:sz w:val="18"/>
                <w:szCs w:val="18"/>
              </w:rPr>
              <w:t>, p</w:t>
            </w:r>
            <w:r w:rsidR="00A21E2A" w:rsidRPr="00DA3A45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90070" w:rsidRPr="00DA3A45" w14:paraId="4B9DDF66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4C3882A" w14:textId="77777777" w:rsidR="00DB2BC5" w:rsidRPr="00DA3A45" w:rsidRDefault="00DB2BC5" w:rsidP="00AC70CF">
            <w:pPr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 xml:space="preserve">    Male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C4B8647" w14:textId="77777777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,988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86B3587" w14:textId="77777777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58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3F12675" w14:textId="77777777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2,65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55D02A3" w14:textId="4156E495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.62 (1.44, 1.82)</w:t>
            </w:r>
            <w:r w:rsidR="000B16E9">
              <w:rPr>
                <w:color w:val="000000"/>
                <w:sz w:val="18"/>
                <w:szCs w:val="18"/>
              </w:rPr>
              <w:t>,</w:t>
            </w:r>
            <w:r w:rsidR="00A21E2A" w:rsidRPr="00DA3A45">
              <w:rPr>
                <w:sz w:val="18"/>
                <w:szCs w:val="18"/>
              </w:rPr>
              <w:t xml:space="preserve"> </w:t>
            </w:r>
            <w:r w:rsidR="000B16E9">
              <w:rPr>
                <w:sz w:val="18"/>
                <w:szCs w:val="18"/>
              </w:rPr>
              <w:t>p</w:t>
            </w:r>
            <w:r w:rsidR="00A21E2A" w:rsidRPr="00DA3A4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4" w:type="pct"/>
            <w:vAlign w:val="center"/>
          </w:tcPr>
          <w:p w14:paraId="7C3B0087" w14:textId="77B4AFC8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.54 (1.37, 1.73)</w:t>
            </w:r>
            <w:r w:rsidR="000B16E9">
              <w:rPr>
                <w:color w:val="000000"/>
                <w:sz w:val="18"/>
                <w:szCs w:val="18"/>
              </w:rPr>
              <w:t>,</w:t>
            </w:r>
            <w:r w:rsidR="00A21E2A" w:rsidRPr="00DA3A45">
              <w:rPr>
                <w:sz w:val="18"/>
                <w:szCs w:val="18"/>
              </w:rPr>
              <w:t xml:space="preserve"> </w:t>
            </w:r>
            <w:r w:rsidR="000B16E9">
              <w:rPr>
                <w:sz w:val="18"/>
                <w:szCs w:val="18"/>
              </w:rPr>
              <w:t>p</w:t>
            </w:r>
            <w:r w:rsidR="00A21E2A" w:rsidRPr="00DA3A45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68" w:type="pct"/>
          </w:tcPr>
          <w:p w14:paraId="7E9028A9" w14:textId="222DB845" w:rsidR="00DB2BC5" w:rsidRPr="00DA3A45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.43 (1.27, 1.61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</w:t>
            </w:r>
            <w:r w:rsidR="00A21E2A" w:rsidRPr="00DA3A45">
              <w:rPr>
                <w:sz w:val="18"/>
                <w:szCs w:val="18"/>
              </w:rPr>
              <w:t xml:space="preserve"> </w:t>
            </w:r>
            <w:r w:rsidR="000B16E9">
              <w:rPr>
                <w:sz w:val="18"/>
                <w:szCs w:val="18"/>
              </w:rPr>
              <w:t>p</w:t>
            </w:r>
            <w:r w:rsidR="00A21E2A" w:rsidRPr="00DA3A4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3" w:type="pct"/>
            <w:vAlign w:val="center"/>
          </w:tcPr>
          <w:p w14:paraId="7B74D1B4" w14:textId="696EC7A2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.57 (1.41, 1.76)</w:t>
            </w:r>
            <w:r w:rsidR="000B16E9">
              <w:rPr>
                <w:color w:val="000000"/>
                <w:sz w:val="18"/>
                <w:szCs w:val="18"/>
              </w:rPr>
              <w:t>,</w:t>
            </w:r>
            <w:r w:rsidR="00A21E2A" w:rsidRPr="00DA3A45">
              <w:rPr>
                <w:sz w:val="18"/>
                <w:szCs w:val="18"/>
              </w:rPr>
              <w:t xml:space="preserve"> </w:t>
            </w:r>
            <w:r w:rsidR="000B16E9">
              <w:rPr>
                <w:sz w:val="18"/>
                <w:szCs w:val="18"/>
              </w:rPr>
              <w:t>p</w:t>
            </w:r>
            <w:r w:rsidR="00A21E2A" w:rsidRPr="00DA3A45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90070" w:rsidRPr="00DA3A45" w14:paraId="063CA156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2903363" w14:textId="77777777" w:rsidR="00DB2BC5" w:rsidRPr="00DA3A45" w:rsidRDefault="00DB2BC5" w:rsidP="00AC70CF">
            <w:pPr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 xml:space="preserve">    P-interaction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10FFC95" w14:textId="77777777" w:rsidR="00DB2BC5" w:rsidRPr="00DA3A45" w:rsidRDefault="00DB2BC5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D59D300" w14:textId="77777777" w:rsidR="00DB2BC5" w:rsidRPr="00DA3A45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A005C93" w14:textId="77777777" w:rsidR="00DB2BC5" w:rsidRPr="00DA3A45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AEC4860" w14:textId="7043FE50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0.</w:t>
            </w:r>
            <w:r w:rsidR="000B16E9" w:rsidRPr="00DA3A45">
              <w:rPr>
                <w:color w:val="000000"/>
                <w:sz w:val="18"/>
                <w:szCs w:val="18"/>
              </w:rPr>
              <w:t>1</w:t>
            </w:r>
            <w:r w:rsidR="000B16E9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834" w:type="pct"/>
            <w:vAlign w:val="center"/>
          </w:tcPr>
          <w:p w14:paraId="25A13D9A" w14:textId="4BD22AC4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.10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8" w:type="pct"/>
          </w:tcPr>
          <w:p w14:paraId="35C515A9" w14:textId="77777777" w:rsidR="00DB2BC5" w:rsidRPr="00DA3A45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833" w:type="pct"/>
            <w:vAlign w:val="center"/>
          </w:tcPr>
          <w:p w14:paraId="64DCD0A1" w14:textId="7A44AC3C" w:rsidR="00DB2BC5" w:rsidRPr="00DA3A45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0.04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</w:tr>
      <w:tr w:rsidR="00DB2BC5" w:rsidRPr="00DA3A45" w14:paraId="049A2944" w14:textId="77777777" w:rsidTr="00AC70CF">
        <w:trPr>
          <w:trHeight w:val="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5F06027C" w14:textId="77777777" w:rsidR="00DB2BC5" w:rsidRPr="00DA3A45" w:rsidRDefault="00DB2BC5" w:rsidP="00AC70CF">
            <w:pPr>
              <w:rPr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CVD mortality (Fine and Gray model)</w:t>
            </w:r>
          </w:p>
        </w:tc>
      </w:tr>
      <w:tr w:rsidR="00690070" w:rsidRPr="00DA3A45" w14:paraId="1FF711E5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92DBD7E" w14:textId="77777777" w:rsidR="00DB2BC5" w:rsidRPr="00DA3A45" w:rsidRDefault="00DB2BC5" w:rsidP="00AC70CF">
            <w:pPr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 xml:space="preserve">    Female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ACB4F8E" w14:textId="77777777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2,56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4B7F10C" w14:textId="77777777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FA739DE" w14:textId="77777777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6,70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D63D1B1" w14:textId="377FBCC1" w:rsidR="005735AB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.30 (1.03, 1.63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5735AB"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34" w:type="pct"/>
            <w:vAlign w:val="center"/>
          </w:tcPr>
          <w:p w14:paraId="6970372F" w14:textId="3F844E6C" w:rsidR="00A21E2A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.36 (1.07, 1.74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21E2A"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.0</w:t>
            </w:r>
            <w:r w:rsidR="00380193" w:rsidRPr="00DA3A45">
              <w:rPr>
                <w:rFonts w:eastAsiaTheme="minorEastAsia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8" w:type="pct"/>
          </w:tcPr>
          <w:p w14:paraId="1101F5A5" w14:textId="157262D5" w:rsidR="00C60B9C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.25 (0.97, 1.60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C60B9C"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33" w:type="pct"/>
          </w:tcPr>
          <w:p w14:paraId="1339802E" w14:textId="7657BC0D" w:rsidR="00A21E2A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.32 (1.03, 1.69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21E2A"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.0</w:t>
            </w:r>
            <w:r w:rsidR="00380193" w:rsidRPr="00DA3A45">
              <w:rPr>
                <w:rFonts w:eastAsiaTheme="minorEastAsia" w:hint="eastAsia"/>
                <w:color w:val="000000"/>
                <w:sz w:val="18"/>
                <w:szCs w:val="18"/>
              </w:rPr>
              <w:t>23</w:t>
            </w:r>
          </w:p>
        </w:tc>
      </w:tr>
      <w:tr w:rsidR="00690070" w:rsidRPr="00DA3A45" w14:paraId="1A128C2E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47645F9" w14:textId="77777777" w:rsidR="00DB2BC5" w:rsidRPr="00DA3A45" w:rsidRDefault="00DB2BC5" w:rsidP="00AC70CF">
            <w:pPr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 xml:space="preserve">    Male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8673BBF" w14:textId="77777777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,988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B6BE382" w14:textId="77777777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503B2E5" w14:textId="77777777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2,65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9F2A54D" w14:textId="2E56447D" w:rsidR="005735AB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.42 (1.18, 1.72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5735AB" w:rsidRPr="00DA3A4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4" w:type="pct"/>
            <w:vAlign w:val="center"/>
          </w:tcPr>
          <w:p w14:paraId="7CBC57F5" w14:textId="45E03872" w:rsidR="00A21E2A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.40 (1.14, 1.71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21E2A"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.00</w:t>
            </w:r>
            <w:r w:rsidR="00380193" w:rsidRPr="00DA3A4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8" w:type="pct"/>
          </w:tcPr>
          <w:p w14:paraId="60873BCD" w14:textId="65346B45" w:rsidR="00C60B9C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.39 (1.16, 1.66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C60B9C" w:rsidRPr="00DA3A45">
              <w:rPr>
                <w:rFonts w:eastAsiaTheme="minorEastAsia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3" w:type="pct"/>
          </w:tcPr>
          <w:p w14:paraId="44663AB7" w14:textId="18FD942A" w:rsidR="00380193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.48 (1.25, 1.74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380193" w:rsidRPr="00DA3A4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  <w:p w14:paraId="3F0E1398" w14:textId="05C8925B" w:rsidR="00A21E2A" w:rsidRPr="00DA3A45" w:rsidRDefault="00A21E2A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690070" w:rsidRPr="00DA3A45" w14:paraId="0FBE46F3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4989202" w14:textId="77777777" w:rsidR="00DB2BC5" w:rsidRPr="00DA3A45" w:rsidRDefault="00DB2BC5" w:rsidP="00AC70CF">
            <w:pPr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 xml:space="preserve">    P-interaction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C2633A2" w14:textId="77777777" w:rsidR="00DB2BC5" w:rsidRPr="00DA3A45" w:rsidRDefault="00DB2BC5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097D70B" w14:textId="77777777" w:rsidR="00DB2BC5" w:rsidRPr="00DA3A45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C21B150" w14:textId="77777777" w:rsidR="00DB2BC5" w:rsidRPr="00DA3A45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39C2E9D" w14:textId="50613923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0.34</w:t>
            </w:r>
            <w:r w:rsidR="000B16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34" w:type="pct"/>
            <w:vAlign w:val="center"/>
          </w:tcPr>
          <w:p w14:paraId="49B53419" w14:textId="33423DBD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.2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4</w:t>
            </w: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8" w:type="pct"/>
          </w:tcPr>
          <w:p w14:paraId="479C6EAF" w14:textId="7730E660" w:rsidR="00DB2BC5" w:rsidRPr="00DA3A45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.3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7</w:t>
            </w: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3" w:type="pct"/>
          </w:tcPr>
          <w:p w14:paraId="574F13FA" w14:textId="23F18769" w:rsidR="00DB2BC5" w:rsidRPr="00DA3A45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.50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</w:tr>
      <w:tr w:rsidR="00DB2BC5" w:rsidRPr="00DA3A45" w14:paraId="55796742" w14:textId="77777777" w:rsidTr="00AC70CF">
        <w:trPr>
          <w:trHeight w:val="20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11B485B0" w14:textId="77777777" w:rsidR="00DB2BC5" w:rsidRPr="00DA3A45" w:rsidRDefault="00DB2BC5" w:rsidP="00AC70CF">
            <w:pPr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Cancer mortality (Fine and Gray model)</w:t>
            </w:r>
          </w:p>
        </w:tc>
      </w:tr>
      <w:tr w:rsidR="00690070" w:rsidRPr="00DA3A45" w14:paraId="221C8C76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2D7B4344" w14:textId="77777777" w:rsidR="00DB2BC5" w:rsidRPr="00DA3A45" w:rsidRDefault="00DB2BC5" w:rsidP="00AC70CF">
            <w:pPr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 xml:space="preserve">    Female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6CD05DF1" w14:textId="77777777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2,56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0B0E961" w14:textId="77777777" w:rsidR="00DB2BC5" w:rsidRPr="00DA3A45" w:rsidRDefault="00DB2BC5" w:rsidP="00AC70CF">
            <w:pPr>
              <w:jc w:val="center"/>
              <w:rPr>
                <w:sz w:val="18"/>
                <w:szCs w:val="18"/>
              </w:rPr>
            </w:pPr>
            <w:r w:rsidRPr="00DA3A45">
              <w:rPr>
                <w:sz w:val="18"/>
                <w:szCs w:val="18"/>
              </w:rPr>
              <w:t>12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DF5E768" w14:textId="77777777" w:rsidR="00DB2BC5" w:rsidRPr="00DA3A45" w:rsidRDefault="00DB2BC5" w:rsidP="00AC70CF">
            <w:pPr>
              <w:jc w:val="center"/>
              <w:rPr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6,70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0DBB7154" w14:textId="27F4C8DF" w:rsidR="003D7741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.68 (1.25, 2.04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3D7741" w:rsidRPr="00DA3A4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4" w:type="pct"/>
            <w:vAlign w:val="center"/>
          </w:tcPr>
          <w:p w14:paraId="6AF75065" w14:textId="343C49AF" w:rsidR="003D7741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.50 (1.18, 1.90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3D7741" w:rsidRPr="00DA3A4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68" w:type="pct"/>
          </w:tcPr>
          <w:p w14:paraId="2CD42B54" w14:textId="6E434AF2" w:rsidR="003D7741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.58 (1.23, 2.03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&lt;0.001</w:t>
            </w:r>
          </w:p>
        </w:tc>
        <w:tc>
          <w:tcPr>
            <w:tcW w:w="833" w:type="pct"/>
            <w:vAlign w:val="center"/>
          </w:tcPr>
          <w:p w14:paraId="628EFA13" w14:textId="5F929B46" w:rsidR="003D7741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.70 (1.37, 2.10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3D7741" w:rsidRPr="00DA3A4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690070" w:rsidRPr="00DA3A45" w14:paraId="2CC3BCF0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3C455160" w14:textId="77777777" w:rsidR="00DB2BC5" w:rsidRPr="00DA3A45" w:rsidRDefault="00DB2BC5" w:rsidP="00AC70CF">
            <w:pPr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 xml:space="preserve">    Male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4A4FA6CB" w14:textId="77777777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,98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CBE8832" w14:textId="77777777" w:rsidR="00DB2BC5" w:rsidRPr="00DA3A45" w:rsidRDefault="00DB2BC5" w:rsidP="00AC70CF">
            <w:pPr>
              <w:jc w:val="center"/>
              <w:rPr>
                <w:sz w:val="18"/>
                <w:szCs w:val="18"/>
              </w:rPr>
            </w:pPr>
            <w:r w:rsidRPr="00DA3A45">
              <w:rPr>
                <w:sz w:val="18"/>
                <w:szCs w:val="18"/>
              </w:rPr>
              <w:t>14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47BC6D2" w14:textId="77777777" w:rsidR="00DB2BC5" w:rsidRPr="00DA3A45" w:rsidRDefault="00DB2BC5" w:rsidP="00AC70CF">
            <w:pPr>
              <w:jc w:val="center"/>
              <w:rPr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12,652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7B874C6A" w14:textId="529698B3" w:rsidR="003D7741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0.95 (0.75, 1.20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3D7741"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834" w:type="pct"/>
            <w:vAlign w:val="center"/>
          </w:tcPr>
          <w:p w14:paraId="108B6E74" w14:textId="06F7DB46" w:rsidR="003D7741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0.99 (0.80, 1.22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3D7741"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.92</w:t>
            </w:r>
            <w:r w:rsidR="0080541B" w:rsidRPr="00DA3A4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8" w:type="pct"/>
          </w:tcPr>
          <w:p w14:paraId="2E507AF0" w14:textId="75DDC510" w:rsidR="00C60B9C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.93 (0.74, 1.17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C60B9C"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.535</w:t>
            </w:r>
          </w:p>
          <w:p w14:paraId="50191A00" w14:textId="5848914F" w:rsidR="003D7741" w:rsidRPr="00DA3A45" w:rsidRDefault="003D7741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6E07653D" w14:textId="5B1AAC5F" w:rsidR="003D7741" w:rsidRPr="00DA3A45" w:rsidRDefault="00DB2BC5" w:rsidP="000B16E9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 xml:space="preserve"> 0.95 (0.76, 1.17)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3D7741"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.672</w:t>
            </w:r>
          </w:p>
        </w:tc>
      </w:tr>
      <w:tr w:rsidR="00690070" w:rsidRPr="00DA3A45" w14:paraId="24A23E0D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6C340CB1" w14:textId="77777777" w:rsidR="00DB2BC5" w:rsidRPr="00DA3A45" w:rsidRDefault="00DB2BC5" w:rsidP="00AC70CF">
            <w:pPr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 xml:space="preserve">    P-interaction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23D7C369" w14:textId="77777777" w:rsidR="00DB2BC5" w:rsidRPr="00DA3A45" w:rsidRDefault="00DB2BC5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7705635" w14:textId="77777777" w:rsidR="00DB2BC5" w:rsidRPr="00DA3A45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1BA7F889" w14:textId="77777777" w:rsidR="00DB2BC5" w:rsidRPr="00DA3A45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15F66BF9" w14:textId="09141454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0.02</w:t>
            </w:r>
            <w:r w:rsidR="000B16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pct"/>
            <w:vAlign w:val="center"/>
          </w:tcPr>
          <w:p w14:paraId="2998FEE2" w14:textId="7B802B0F" w:rsidR="00DB2BC5" w:rsidRPr="00DA3A4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DA3A45">
              <w:rPr>
                <w:color w:val="000000"/>
                <w:sz w:val="18"/>
                <w:szCs w:val="18"/>
              </w:rPr>
              <w:t>0.</w:t>
            </w:r>
            <w:r w:rsidR="000B16E9" w:rsidRPr="00DA3A45">
              <w:rPr>
                <w:color w:val="000000"/>
                <w:sz w:val="18"/>
                <w:szCs w:val="18"/>
              </w:rPr>
              <w:t>0</w:t>
            </w:r>
            <w:r w:rsidR="000B16E9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868" w:type="pct"/>
          </w:tcPr>
          <w:p w14:paraId="6D76EC41" w14:textId="0B3BDD4C" w:rsidR="00DB2BC5" w:rsidRPr="00DA3A45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.03</w:t>
            </w:r>
            <w:r w:rsidR="000B16E9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3" w:type="pct"/>
          </w:tcPr>
          <w:p w14:paraId="065276BF" w14:textId="77777777" w:rsidR="00DB2BC5" w:rsidRPr="00DA3A45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A3A4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DA3A45">
              <w:rPr>
                <w:rFonts w:eastAsiaTheme="minorEastAsia"/>
                <w:color w:val="000000"/>
                <w:sz w:val="18"/>
                <w:szCs w:val="18"/>
              </w:rPr>
              <w:t>.004</w:t>
            </w:r>
          </w:p>
        </w:tc>
      </w:tr>
      <w:tr w:rsidR="00DB2BC5" w:rsidRPr="00082B65" w14:paraId="6D8BE026" w14:textId="77777777" w:rsidTr="00AC70CF">
        <w:trPr>
          <w:trHeight w:val="20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7F334931" w14:textId="77777777" w:rsidR="00DB2BC5" w:rsidRPr="00082B65" w:rsidRDefault="00DB2BC5" w:rsidP="001B1F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082B65">
              <w:rPr>
                <w:i/>
                <w:iCs/>
                <w:color w:val="000000"/>
                <w:sz w:val="18"/>
                <w:szCs w:val="18"/>
              </w:rPr>
              <w:t>Stratified by race</w:t>
            </w:r>
          </w:p>
        </w:tc>
      </w:tr>
      <w:tr w:rsidR="00690070" w:rsidRPr="00082B65" w14:paraId="40BDB955" w14:textId="77777777" w:rsidTr="00690070">
        <w:trPr>
          <w:trHeight w:val="20"/>
        </w:trPr>
        <w:tc>
          <w:tcPr>
            <w:tcW w:w="5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22FBAE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1E0F04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No. of participants</w:t>
            </w:r>
          </w:p>
        </w:tc>
        <w:tc>
          <w:tcPr>
            <w:tcW w:w="3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32C6E5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No. of event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05331C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Total person-years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866CA5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late-life ARIC PAC</w:t>
            </w:r>
          </w:p>
          <w:p w14:paraId="2002EDFB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2B706936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per 1 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</w:tcPr>
          <w:p w14:paraId="12810AD8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late-life 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Lehallier’s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 xml:space="preserve"> PAC</w:t>
            </w:r>
          </w:p>
          <w:p w14:paraId="7B89CC38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706C72AF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per 1 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68" w:type="pct"/>
            <w:tcBorders>
              <w:top w:val="single" w:sz="12" w:space="0" w:color="auto"/>
              <w:bottom w:val="single" w:sz="12" w:space="0" w:color="auto"/>
            </w:tcBorders>
          </w:tcPr>
          <w:p w14:paraId="0B78849C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late-life Tanaka’s PAC</w:t>
            </w:r>
          </w:p>
          <w:p w14:paraId="298410D7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4A86DC79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per 1 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32C4FC07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late-life Sathyan’s PAC</w:t>
            </w:r>
          </w:p>
          <w:p w14:paraId="4A056BDD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4D07D686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per 1 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690070" w:rsidRPr="008A76A7" w14:paraId="4775FEC8" w14:textId="77777777" w:rsidTr="00690070">
        <w:trPr>
          <w:trHeight w:val="20"/>
        </w:trPr>
        <w:tc>
          <w:tcPr>
            <w:tcW w:w="52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7BC5E0" w14:textId="77777777" w:rsidR="00DB2BC5" w:rsidRPr="008A76A7" w:rsidRDefault="00DB2BC5" w:rsidP="00AC70CF">
            <w:pPr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2ED9B" w14:textId="77777777" w:rsidR="00DB2BC5" w:rsidRPr="008A76A7" w:rsidRDefault="00DB2BC5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4214DE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278662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5B0922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12" w:space="0" w:color="auto"/>
            </w:tcBorders>
          </w:tcPr>
          <w:p w14:paraId="6E7A4BA5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12" w:space="0" w:color="auto"/>
            </w:tcBorders>
          </w:tcPr>
          <w:p w14:paraId="64B4E12A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sz="12" w:space="0" w:color="auto"/>
            </w:tcBorders>
          </w:tcPr>
          <w:p w14:paraId="0A2EFB93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</w:tr>
      <w:tr w:rsidR="00690070" w:rsidRPr="008A76A7" w14:paraId="3885F82E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4BC2A55" w14:textId="77777777" w:rsidR="00DB2BC5" w:rsidRPr="008A76A7" w:rsidRDefault="00DB2BC5" w:rsidP="00AC70CF">
            <w:pPr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 xml:space="preserve">    White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1B0B308" w14:textId="77777777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3,65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2D0FD91" w14:textId="77777777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93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69C7E56" w14:textId="77777777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24,63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CA7A134" w14:textId="7C7465D9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1.67 (1.53, 1.82)</w:t>
            </w:r>
            <w:r w:rsidR="008A76A7" w:rsidRPr="008A76A7">
              <w:rPr>
                <w:color w:val="000000"/>
                <w:sz w:val="18"/>
                <w:szCs w:val="18"/>
              </w:rPr>
              <w:t>,</w:t>
            </w:r>
            <w:r w:rsidR="00A21E2A" w:rsidRPr="008A76A7">
              <w:rPr>
                <w:sz w:val="18"/>
                <w:szCs w:val="18"/>
              </w:rPr>
              <w:t xml:space="preserve"> </w:t>
            </w:r>
            <w:r w:rsidR="008A76A7" w:rsidRPr="008A76A7">
              <w:rPr>
                <w:sz w:val="18"/>
                <w:szCs w:val="18"/>
              </w:rPr>
              <w:t>p</w:t>
            </w:r>
            <w:r w:rsidR="00A21E2A" w:rsidRPr="008A76A7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4" w:type="pct"/>
            <w:vAlign w:val="center"/>
          </w:tcPr>
          <w:p w14:paraId="65E01A4F" w14:textId="08BF5681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1.56 (1.43, 1.71)</w:t>
            </w:r>
            <w:r w:rsidR="008A76A7">
              <w:rPr>
                <w:color w:val="000000"/>
                <w:sz w:val="18"/>
                <w:szCs w:val="18"/>
              </w:rPr>
              <w:t>,</w:t>
            </w:r>
            <w:r w:rsidR="00A21E2A" w:rsidRPr="008A76A7">
              <w:rPr>
                <w:sz w:val="18"/>
                <w:szCs w:val="18"/>
              </w:rPr>
              <w:t xml:space="preserve"> </w:t>
            </w:r>
            <w:r w:rsidR="008A76A7">
              <w:rPr>
                <w:sz w:val="18"/>
                <w:szCs w:val="18"/>
              </w:rPr>
              <w:t>p</w:t>
            </w:r>
            <w:r w:rsidR="00A21E2A" w:rsidRPr="008A76A7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68" w:type="pct"/>
          </w:tcPr>
          <w:p w14:paraId="615E4168" w14:textId="27695210" w:rsidR="00DB2BC5" w:rsidRPr="008A76A7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.51 (1.38, 1.65)</w:t>
            </w:r>
            <w:r w:rsidR="008A76A7">
              <w:rPr>
                <w:sz w:val="18"/>
                <w:szCs w:val="18"/>
              </w:rPr>
              <w:t>, p</w:t>
            </w:r>
            <w:r w:rsidR="00A21E2A" w:rsidRPr="008A76A7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3" w:type="pct"/>
          </w:tcPr>
          <w:p w14:paraId="78002485" w14:textId="3B41B311" w:rsidR="00C60B9C" w:rsidRPr="008A76A7" w:rsidRDefault="00DB2BC5" w:rsidP="008A76A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1.67 (1.54, 1.82)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C60B9C" w:rsidRPr="008A76A7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690070" w:rsidRPr="008A76A7" w14:paraId="396433F5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68ECBEA" w14:textId="77777777" w:rsidR="00DB2BC5" w:rsidRPr="008A76A7" w:rsidRDefault="00DB2BC5" w:rsidP="00AC70CF">
            <w:pPr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 xml:space="preserve">    Black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F318343" w14:textId="77777777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898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9855E1C" w14:textId="77777777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C781790" w14:textId="77777777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4,71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62CBC6B" w14:textId="57A19F22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1.57 (1.23, 2.00)</w:t>
            </w:r>
            <w:r w:rsidR="008A76A7">
              <w:rPr>
                <w:color w:val="000000"/>
                <w:sz w:val="18"/>
                <w:szCs w:val="18"/>
              </w:rPr>
              <w:t>,</w:t>
            </w:r>
            <w:r w:rsidR="00A21E2A" w:rsidRPr="008A76A7">
              <w:rPr>
                <w:sz w:val="18"/>
                <w:szCs w:val="18"/>
              </w:rPr>
              <w:t xml:space="preserve"> </w:t>
            </w:r>
            <w:r w:rsidR="008A76A7">
              <w:rPr>
                <w:sz w:val="18"/>
                <w:szCs w:val="18"/>
              </w:rPr>
              <w:t>p</w:t>
            </w:r>
            <w:r w:rsidR="00A21E2A" w:rsidRPr="008A76A7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4" w:type="pct"/>
            <w:vAlign w:val="center"/>
          </w:tcPr>
          <w:p w14:paraId="4D4504D3" w14:textId="69D5875E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1.71 (1.34, 2.18)</w:t>
            </w:r>
            <w:r w:rsidR="008A76A7">
              <w:rPr>
                <w:color w:val="000000"/>
                <w:sz w:val="18"/>
                <w:szCs w:val="18"/>
              </w:rPr>
              <w:t>,</w:t>
            </w:r>
            <w:r w:rsidR="00A21E2A" w:rsidRPr="008A76A7">
              <w:rPr>
                <w:sz w:val="18"/>
                <w:szCs w:val="18"/>
              </w:rPr>
              <w:t xml:space="preserve"> </w:t>
            </w:r>
            <w:r w:rsidR="008A76A7">
              <w:rPr>
                <w:sz w:val="18"/>
                <w:szCs w:val="18"/>
              </w:rPr>
              <w:t>p</w:t>
            </w:r>
            <w:r w:rsidR="00A21E2A" w:rsidRPr="008A76A7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68" w:type="pct"/>
          </w:tcPr>
          <w:p w14:paraId="6BD6F614" w14:textId="12E8A348" w:rsidR="00DB2BC5" w:rsidRPr="008A76A7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.63 (1.26, 2.09)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A21E2A" w:rsidRPr="008A76A7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3" w:type="pct"/>
          </w:tcPr>
          <w:p w14:paraId="30AB5EE5" w14:textId="51457C98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1.36 (1.07, 1.72)</w:t>
            </w:r>
            <w:r w:rsidR="008A76A7">
              <w:rPr>
                <w:sz w:val="18"/>
                <w:szCs w:val="18"/>
              </w:rPr>
              <w:t>, p</w:t>
            </w:r>
            <w:r w:rsidR="00A21E2A" w:rsidRPr="008A76A7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90070" w:rsidRPr="008A76A7" w14:paraId="7B0D947D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42A23C1" w14:textId="77777777" w:rsidR="00DB2BC5" w:rsidRPr="008A76A7" w:rsidRDefault="00DB2BC5" w:rsidP="00AC70CF">
            <w:pPr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 xml:space="preserve">    P-interaction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FAA9693" w14:textId="77777777" w:rsidR="00DB2BC5" w:rsidRPr="008A76A7" w:rsidRDefault="00DB2BC5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E5F8214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10E430F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B2F71CA" w14:textId="6A99F569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0.62</w:t>
            </w:r>
            <w:r w:rsidR="008A76A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34" w:type="pct"/>
            <w:vAlign w:val="center"/>
          </w:tcPr>
          <w:p w14:paraId="362D15F8" w14:textId="557E7322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.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20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8" w:type="pct"/>
          </w:tcPr>
          <w:p w14:paraId="7AB09EC9" w14:textId="0E54024A" w:rsidR="00DB2BC5" w:rsidRPr="008A76A7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.1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5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3" w:type="pct"/>
          </w:tcPr>
          <w:p w14:paraId="64C88119" w14:textId="669B1E53" w:rsidR="00DB2BC5" w:rsidRPr="008A76A7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.60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2</w:t>
            </w:r>
          </w:p>
        </w:tc>
      </w:tr>
      <w:tr w:rsidR="00DB2BC5" w:rsidRPr="008A76A7" w14:paraId="3AC222B6" w14:textId="77777777" w:rsidTr="00AC70CF">
        <w:trPr>
          <w:trHeight w:val="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53067BA4" w14:textId="77777777" w:rsidR="00DB2BC5" w:rsidRPr="008A76A7" w:rsidRDefault="00DB2BC5" w:rsidP="00AC70CF">
            <w:pPr>
              <w:rPr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CVD mortality (Fine and Gray model)</w:t>
            </w:r>
          </w:p>
        </w:tc>
      </w:tr>
      <w:tr w:rsidR="00690070" w:rsidRPr="008A76A7" w14:paraId="3FBDD4DB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4BA7BAE" w14:textId="77777777" w:rsidR="00DB2BC5" w:rsidRPr="008A76A7" w:rsidRDefault="00DB2BC5" w:rsidP="00AC70CF">
            <w:pPr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 xml:space="preserve">    White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1279AB4" w14:textId="77777777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3,65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766B2B9" w14:textId="77777777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27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9E33A0D" w14:textId="77777777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24,63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D36CC35" w14:textId="77426743" w:rsidR="00A21E2A" w:rsidRPr="008A76A7" w:rsidRDefault="00DB2BC5" w:rsidP="008A76A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1.29 (1.10, 1.52)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C60B9C" w:rsidRPr="008A76A7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4" w:type="pct"/>
            <w:vAlign w:val="center"/>
          </w:tcPr>
          <w:p w14:paraId="0A44CBAC" w14:textId="52E33C93" w:rsidR="00A21E2A" w:rsidRPr="008A76A7" w:rsidRDefault="00DB2BC5" w:rsidP="008A76A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1.28 (1.09, 1.50)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21E2A"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8" w:type="pct"/>
          </w:tcPr>
          <w:p w14:paraId="0C4644BA" w14:textId="30AB3B59" w:rsidR="00C60B9C" w:rsidRPr="008A76A7" w:rsidRDefault="00DB2BC5" w:rsidP="008A76A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.25 (1.07, 1.45)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C60B9C"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33" w:type="pct"/>
          </w:tcPr>
          <w:p w14:paraId="7EC752BB" w14:textId="17747ADC" w:rsidR="00A21E2A" w:rsidRPr="008A76A7" w:rsidRDefault="00DB2BC5" w:rsidP="008A76A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1.37 (1.19, 1.57)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C60B9C" w:rsidRPr="008A76A7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690070" w:rsidRPr="008A76A7" w14:paraId="521D5B9F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09BB863" w14:textId="77777777" w:rsidR="00DB2BC5" w:rsidRPr="008A76A7" w:rsidRDefault="00DB2BC5" w:rsidP="00AC70CF">
            <w:pPr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 xml:space="preserve">    Black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0FD9E36" w14:textId="77777777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898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CAB34FD" w14:textId="77777777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F1CB0AB" w14:textId="77777777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4,71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A1177B1" w14:textId="11029A53" w:rsidR="00C60B9C" w:rsidRPr="008A76A7" w:rsidRDefault="00DB2BC5" w:rsidP="008A76A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2.03 (1.36, 3.06)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C60B9C"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.001</w:t>
            </w:r>
          </w:p>
          <w:p w14:paraId="5AB25308" w14:textId="0153A6EF" w:rsidR="00A21E2A" w:rsidRPr="008A76A7" w:rsidRDefault="00A21E2A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06283B9E" w14:textId="7CA71662" w:rsidR="00A21E2A" w:rsidRPr="008A76A7" w:rsidRDefault="00DB2BC5" w:rsidP="008A76A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2.06 (1.27, 3.36)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21E2A"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8" w:type="pct"/>
          </w:tcPr>
          <w:p w14:paraId="5083CA7B" w14:textId="4A233FC4" w:rsidR="00C60B9C" w:rsidRPr="008A76A7" w:rsidRDefault="00DB2BC5" w:rsidP="008A76A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.03 (1.30, 3.17)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C60B9C" w:rsidRPr="008A76A7">
              <w:rPr>
                <w:rFonts w:eastAsiaTheme="minorEastAsia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3" w:type="pct"/>
          </w:tcPr>
          <w:p w14:paraId="6AFB9F5B" w14:textId="16F586EA" w:rsidR="00A21E2A" w:rsidRPr="008A76A7" w:rsidRDefault="00DB2BC5" w:rsidP="008A76A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1.70 (1.11, 2.60)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C60B9C"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.014</w:t>
            </w:r>
          </w:p>
        </w:tc>
      </w:tr>
      <w:tr w:rsidR="00690070" w:rsidRPr="008A76A7" w14:paraId="40CA9FF5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B50BC73" w14:textId="77777777" w:rsidR="00DB2BC5" w:rsidRPr="008A76A7" w:rsidRDefault="00DB2BC5" w:rsidP="00AC70CF">
            <w:pPr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 xml:space="preserve">    P-interaction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35A71DF" w14:textId="77777777" w:rsidR="00DB2BC5" w:rsidRPr="008A76A7" w:rsidRDefault="00DB2BC5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FCF8001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66E9A48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C216FA1" w14:textId="3E8568A7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0.77</w:t>
            </w:r>
            <w:r w:rsidR="008A76A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34" w:type="pct"/>
            <w:vAlign w:val="center"/>
          </w:tcPr>
          <w:p w14:paraId="09C46B87" w14:textId="5979EA1C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.33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8" w:type="pct"/>
          </w:tcPr>
          <w:p w14:paraId="4F5DCD12" w14:textId="169F63A7" w:rsidR="00DB2BC5" w:rsidRPr="008A76A7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.3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8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3" w:type="pct"/>
          </w:tcPr>
          <w:p w14:paraId="5C90F9C3" w14:textId="070317FD" w:rsidR="00DB2BC5" w:rsidRPr="008A76A7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.95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</w:tr>
      <w:tr w:rsidR="00DB2BC5" w:rsidRPr="008A76A7" w14:paraId="6CF48F10" w14:textId="77777777" w:rsidTr="00AC70CF">
        <w:trPr>
          <w:trHeight w:val="20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386745FB" w14:textId="77777777" w:rsidR="00DB2BC5" w:rsidRPr="008A76A7" w:rsidRDefault="00DB2BC5" w:rsidP="00AC70CF">
            <w:pPr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Cancer mortality (Fine and Gray model)</w:t>
            </w:r>
          </w:p>
        </w:tc>
      </w:tr>
      <w:tr w:rsidR="00690070" w:rsidRPr="008A76A7" w14:paraId="5DB66ABB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7D2153B1" w14:textId="77777777" w:rsidR="00DB2BC5" w:rsidRPr="008A76A7" w:rsidRDefault="00DB2BC5" w:rsidP="00AC70CF">
            <w:pPr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 xml:space="preserve">    White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0294A950" w14:textId="77777777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3,65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C3006DB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  <w:r w:rsidRPr="008A76A7">
              <w:rPr>
                <w:sz w:val="18"/>
                <w:szCs w:val="18"/>
              </w:rPr>
              <w:t>233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7983BA27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24,63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4D895CA8" w14:textId="46DF3217" w:rsidR="0080541B" w:rsidRPr="008A76A7" w:rsidRDefault="00DB2BC5" w:rsidP="008A76A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1.24 (1.03, 1.48)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80541B"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34" w:type="pct"/>
            <w:vAlign w:val="center"/>
          </w:tcPr>
          <w:p w14:paraId="29B487DA" w14:textId="7B91784A" w:rsidR="0080541B" w:rsidRPr="008A76A7" w:rsidRDefault="00DB2BC5" w:rsidP="008A76A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1.22 (1.03, 1.44)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80541B"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68" w:type="pct"/>
          </w:tcPr>
          <w:p w14:paraId="0DCC827A" w14:textId="67B8B7BE" w:rsidR="0080541B" w:rsidRPr="008A76A7" w:rsidRDefault="00DB2BC5" w:rsidP="008A76A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.22 (1.01, 1.48)</w:t>
            </w:r>
            <w:r w:rsidR="008A76A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C60B9C"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33" w:type="pct"/>
          </w:tcPr>
          <w:p w14:paraId="1DF0ABDF" w14:textId="32CA5232" w:rsidR="0080541B" w:rsidRPr="008A76A7" w:rsidRDefault="00DB2BC5" w:rsidP="008A76A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1.30 (1.10, 1.53)</w:t>
            </w:r>
            <w:r w:rsidR="007C6240">
              <w:rPr>
                <w:color w:val="000000"/>
                <w:sz w:val="18"/>
                <w:szCs w:val="18"/>
              </w:rPr>
              <w:t>, p=</w:t>
            </w:r>
            <w:r w:rsidR="0080541B"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.042</w:t>
            </w:r>
          </w:p>
          <w:p w14:paraId="79B63259" w14:textId="77777777" w:rsidR="0080541B" w:rsidRPr="008A76A7" w:rsidRDefault="0080541B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690070" w:rsidRPr="008A76A7" w14:paraId="53E2D502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3A295F13" w14:textId="77777777" w:rsidR="00DB2BC5" w:rsidRPr="008A76A7" w:rsidRDefault="00DB2BC5" w:rsidP="00AC70CF">
            <w:pPr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 xml:space="preserve">    Black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60313F41" w14:textId="77777777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89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C549B45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  <w:r w:rsidRPr="008A76A7">
              <w:rPr>
                <w:sz w:val="18"/>
                <w:szCs w:val="18"/>
              </w:rPr>
              <w:t>45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34D58D2B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4,71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7F95820F" w14:textId="58583C4A" w:rsidR="0080541B" w:rsidRPr="008A76A7" w:rsidRDefault="00DB2BC5" w:rsidP="007C6240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0.82 (0.50, 1.36)</w:t>
            </w:r>
            <w:r w:rsidR="007C6240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80541B"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834" w:type="pct"/>
            <w:vAlign w:val="center"/>
          </w:tcPr>
          <w:p w14:paraId="25AB78AE" w14:textId="16C00635" w:rsidR="0080541B" w:rsidRPr="008A76A7" w:rsidRDefault="00DB2BC5" w:rsidP="007C6240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0.85 (0.56, 1.28)</w:t>
            </w:r>
            <w:r w:rsidR="007C6240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80541B"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868" w:type="pct"/>
          </w:tcPr>
          <w:p w14:paraId="3E416F2C" w14:textId="2F7F12B3" w:rsidR="0080541B" w:rsidRPr="008A76A7" w:rsidRDefault="00DB2BC5" w:rsidP="007C6240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.77 (0.46, 1.27)</w:t>
            </w:r>
            <w:r w:rsidR="007C6240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C60B9C"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833" w:type="pct"/>
          </w:tcPr>
          <w:p w14:paraId="6F52BB28" w14:textId="0E455A51" w:rsidR="0080541B" w:rsidRPr="008A76A7" w:rsidRDefault="00DB2BC5" w:rsidP="007C6240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0.76 (0.47, 1.22)</w:t>
            </w:r>
            <w:r w:rsidR="007C6240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80541B"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.110</w:t>
            </w:r>
          </w:p>
        </w:tc>
      </w:tr>
      <w:tr w:rsidR="00690070" w:rsidRPr="008A76A7" w14:paraId="202F5A8A" w14:textId="77777777" w:rsidTr="00690070">
        <w:trPr>
          <w:trHeight w:val="20"/>
        </w:trPr>
        <w:tc>
          <w:tcPr>
            <w:tcW w:w="5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1281B9" w14:textId="77777777" w:rsidR="00DB2BC5" w:rsidRPr="008A76A7" w:rsidRDefault="00DB2BC5" w:rsidP="00AC70CF">
            <w:pPr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 xml:space="preserve">    P-interaction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076170" w14:textId="77777777" w:rsidR="00DB2BC5" w:rsidRPr="008A76A7" w:rsidRDefault="00DB2BC5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31C740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B5B99F" w14:textId="77777777" w:rsidR="00DB2BC5" w:rsidRPr="008A76A7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9EB44C" w14:textId="2F7938C8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0.64</w:t>
            </w:r>
            <w:r w:rsidR="007C62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14:paraId="30778F8B" w14:textId="3AFF6220" w:rsidR="00DB2BC5" w:rsidRPr="008A76A7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A76A7">
              <w:rPr>
                <w:color w:val="000000"/>
                <w:sz w:val="18"/>
                <w:szCs w:val="18"/>
              </w:rPr>
              <w:t>0.87</w:t>
            </w:r>
            <w:r w:rsidR="007C624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8" w:type="pct"/>
            <w:tcBorders>
              <w:bottom w:val="single" w:sz="12" w:space="0" w:color="auto"/>
            </w:tcBorders>
          </w:tcPr>
          <w:p w14:paraId="75CA895B" w14:textId="7F00E325" w:rsidR="00DB2BC5" w:rsidRPr="008A76A7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 w:rsidR="007C6240" w:rsidRPr="008A76A7">
              <w:rPr>
                <w:rFonts w:eastAsiaTheme="minorEastAsia"/>
                <w:color w:val="000000"/>
                <w:sz w:val="18"/>
                <w:szCs w:val="18"/>
              </w:rPr>
              <w:t>7</w:t>
            </w:r>
            <w:r w:rsidR="007C6240">
              <w:rPr>
                <w:rFonts w:eastAsiaTheme="minor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76045B4C" w14:textId="6016F6A7" w:rsidR="00DB2BC5" w:rsidRPr="008A76A7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A76A7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8A76A7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 w:rsidR="007C6240" w:rsidRPr="008A76A7">
              <w:rPr>
                <w:rFonts w:eastAsiaTheme="minorEastAsia"/>
                <w:color w:val="000000"/>
                <w:sz w:val="18"/>
                <w:szCs w:val="18"/>
              </w:rPr>
              <w:t>8</w:t>
            </w:r>
            <w:r w:rsidR="007C6240">
              <w:rPr>
                <w:rFonts w:eastAsiaTheme="minorEastAsia"/>
                <w:color w:val="000000"/>
                <w:sz w:val="18"/>
                <w:szCs w:val="18"/>
              </w:rPr>
              <w:t>26</w:t>
            </w:r>
          </w:p>
        </w:tc>
      </w:tr>
      <w:tr w:rsidR="00DB2BC5" w:rsidRPr="0083234C" w14:paraId="4AEE1D7B" w14:textId="77777777" w:rsidTr="00AC70CF">
        <w:trPr>
          <w:trHeight w:val="20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B11136" w14:textId="77777777" w:rsidR="00DB2BC5" w:rsidRPr="0083234C" w:rsidRDefault="00DB2BC5" w:rsidP="001B1F07">
            <w:pPr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Stratified by chronological age (in tertiles)</w:t>
            </w:r>
          </w:p>
        </w:tc>
      </w:tr>
      <w:tr w:rsidR="00690070" w:rsidRPr="0083234C" w14:paraId="35754F0D" w14:textId="77777777" w:rsidTr="00690070">
        <w:trPr>
          <w:trHeight w:val="20"/>
        </w:trPr>
        <w:tc>
          <w:tcPr>
            <w:tcW w:w="5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EDE1DC" w14:textId="77777777" w:rsidR="00DB2BC5" w:rsidRPr="0083234C" w:rsidRDefault="00DB2BC5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FE7728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No. of participants</w:t>
            </w:r>
          </w:p>
        </w:tc>
        <w:tc>
          <w:tcPr>
            <w:tcW w:w="3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2E2940" w14:textId="77777777" w:rsidR="00DB2BC5" w:rsidRPr="0083234C" w:rsidRDefault="00DB2BC5" w:rsidP="00AC70CF">
            <w:pPr>
              <w:jc w:val="center"/>
              <w:rPr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No. of event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F14F6C" w14:textId="77777777" w:rsidR="00DB2BC5" w:rsidRPr="0083234C" w:rsidRDefault="00DB2BC5" w:rsidP="00AC70CF">
            <w:pPr>
              <w:jc w:val="center"/>
              <w:rPr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Total person-years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80AD89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 xml:space="preserve">late-life ARIC PAC </w:t>
            </w:r>
          </w:p>
          <w:p w14:paraId="448E4FAA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HR (95% CI)</w:t>
            </w:r>
            <w:r w:rsidRPr="0083234C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22930001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 xml:space="preserve">per 1 </w:t>
            </w:r>
            <w:proofErr w:type="spellStart"/>
            <w:r w:rsidRPr="0083234C">
              <w:rPr>
                <w:color w:val="000000"/>
                <w:sz w:val="18"/>
                <w:szCs w:val="18"/>
              </w:rPr>
              <w:t>SD</w:t>
            </w:r>
            <w:r w:rsidRPr="0083234C">
              <w:rPr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</w:tcPr>
          <w:p w14:paraId="7C73F8A2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 xml:space="preserve">late-life </w:t>
            </w:r>
            <w:proofErr w:type="spellStart"/>
            <w:r w:rsidRPr="0083234C">
              <w:rPr>
                <w:color w:val="000000"/>
                <w:sz w:val="18"/>
                <w:szCs w:val="18"/>
              </w:rPr>
              <w:t>Lehallier’s</w:t>
            </w:r>
            <w:proofErr w:type="spellEnd"/>
            <w:r w:rsidRPr="0083234C">
              <w:rPr>
                <w:color w:val="000000"/>
                <w:sz w:val="18"/>
                <w:szCs w:val="18"/>
              </w:rPr>
              <w:t xml:space="preserve"> PAC</w:t>
            </w:r>
          </w:p>
          <w:p w14:paraId="081649A1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HR (95% CI)</w:t>
            </w:r>
            <w:r w:rsidRPr="0083234C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5A1352D2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 xml:space="preserve">per 1 </w:t>
            </w:r>
            <w:proofErr w:type="spellStart"/>
            <w:r w:rsidRPr="0083234C">
              <w:rPr>
                <w:color w:val="000000"/>
                <w:sz w:val="18"/>
                <w:szCs w:val="18"/>
              </w:rPr>
              <w:t>SD</w:t>
            </w:r>
            <w:r w:rsidRPr="0083234C">
              <w:rPr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68" w:type="pct"/>
            <w:tcBorders>
              <w:top w:val="single" w:sz="12" w:space="0" w:color="auto"/>
              <w:bottom w:val="single" w:sz="12" w:space="0" w:color="auto"/>
            </w:tcBorders>
          </w:tcPr>
          <w:p w14:paraId="325D1802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late-life Tanaka’s PAC</w:t>
            </w:r>
          </w:p>
          <w:p w14:paraId="386ED6C6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HR (95% CI)</w:t>
            </w:r>
            <w:r w:rsidRPr="0083234C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0F323FCD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 xml:space="preserve">per 1 </w:t>
            </w:r>
            <w:proofErr w:type="spellStart"/>
            <w:r w:rsidRPr="0083234C">
              <w:rPr>
                <w:color w:val="000000"/>
                <w:sz w:val="18"/>
                <w:szCs w:val="18"/>
              </w:rPr>
              <w:t>SD</w:t>
            </w:r>
            <w:r w:rsidRPr="0083234C">
              <w:rPr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15C65518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late-life Sathyan’s PAC</w:t>
            </w:r>
          </w:p>
          <w:p w14:paraId="74BB4757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HR (95% CI)</w:t>
            </w:r>
            <w:r w:rsidRPr="0083234C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4FACDBB3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 xml:space="preserve">per 1 </w:t>
            </w:r>
            <w:proofErr w:type="spellStart"/>
            <w:r w:rsidRPr="0083234C">
              <w:rPr>
                <w:color w:val="000000"/>
                <w:sz w:val="18"/>
                <w:szCs w:val="18"/>
              </w:rPr>
              <w:t>SD</w:t>
            </w:r>
            <w:r w:rsidRPr="0083234C">
              <w:rPr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690070" w:rsidRPr="0083234C" w14:paraId="21D399F0" w14:textId="77777777" w:rsidTr="00690070">
        <w:trPr>
          <w:trHeight w:val="20"/>
        </w:trPr>
        <w:tc>
          <w:tcPr>
            <w:tcW w:w="52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0666436" w14:textId="77777777" w:rsidR="00DB2BC5" w:rsidRPr="0083234C" w:rsidRDefault="00DB2BC5" w:rsidP="00AC70CF">
            <w:pPr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lastRenderedPageBreak/>
              <w:t>All-cause mortality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1F5831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4870AEC" w14:textId="77777777" w:rsidR="00DB2BC5" w:rsidRPr="0083234C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BBABF46" w14:textId="77777777" w:rsidR="00DB2BC5" w:rsidRPr="0083234C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648BB77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12" w:space="0" w:color="auto"/>
            </w:tcBorders>
          </w:tcPr>
          <w:p w14:paraId="3F4CB8AB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12" w:space="0" w:color="auto"/>
            </w:tcBorders>
          </w:tcPr>
          <w:p w14:paraId="7D555C4C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sz="12" w:space="0" w:color="auto"/>
            </w:tcBorders>
          </w:tcPr>
          <w:p w14:paraId="4EC2CA31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90070" w:rsidRPr="0083234C" w14:paraId="2D41E3B1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4DC54163" w14:textId="77777777" w:rsidR="00DB2BC5" w:rsidRPr="0083234C" w:rsidRDefault="00DB2BC5" w:rsidP="00AC70CF">
            <w:pPr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 xml:space="preserve">    67-72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236A4B75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1,43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FDD8ED6" w14:textId="77777777" w:rsidR="00DB2BC5" w:rsidRPr="0083234C" w:rsidRDefault="00DB2BC5" w:rsidP="00AC70CF">
            <w:pPr>
              <w:jc w:val="center"/>
              <w:rPr>
                <w:sz w:val="18"/>
                <w:szCs w:val="18"/>
              </w:rPr>
            </w:pPr>
            <w:r w:rsidRPr="0083234C">
              <w:rPr>
                <w:sz w:val="18"/>
                <w:szCs w:val="18"/>
              </w:rPr>
              <w:t>177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31BD7E96" w14:textId="77777777" w:rsidR="00DB2BC5" w:rsidRPr="0083234C" w:rsidRDefault="00DB2BC5" w:rsidP="00AC70CF">
            <w:pPr>
              <w:jc w:val="center"/>
              <w:rPr>
                <w:sz w:val="18"/>
                <w:szCs w:val="18"/>
              </w:rPr>
            </w:pPr>
            <w:r w:rsidRPr="0083234C">
              <w:rPr>
                <w:sz w:val="18"/>
                <w:szCs w:val="18"/>
              </w:rPr>
              <w:t>975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4DAE07F9" w14:textId="70A6A0F3" w:rsidR="00DB2BC5" w:rsidRPr="00CF2A7F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1.61 (1.31, 1.99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80541B" w:rsidRPr="0080541B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4" w:type="pct"/>
            <w:vAlign w:val="center"/>
          </w:tcPr>
          <w:p w14:paraId="2874C03D" w14:textId="43797CC5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1.63 (1.27, 2.10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80541B" w:rsidRPr="0080541B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68" w:type="pct"/>
          </w:tcPr>
          <w:p w14:paraId="21FFA367" w14:textId="26B45A06" w:rsidR="00DB2BC5" w:rsidRPr="0083234C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3234C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83234C">
              <w:rPr>
                <w:rFonts w:eastAsiaTheme="minorEastAsia"/>
                <w:color w:val="000000"/>
                <w:sz w:val="18"/>
                <w:szCs w:val="18"/>
              </w:rPr>
              <w:t>.47 (1.14, 1.89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80541B" w:rsidRPr="0080541B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3" w:type="pct"/>
          </w:tcPr>
          <w:p w14:paraId="672C6595" w14:textId="6FEE6474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1.59 (1.24, 2.04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80541B" w:rsidRPr="0080541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90070" w:rsidRPr="0083234C" w14:paraId="3D6AC5B9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53C8B99E" w14:textId="77777777" w:rsidR="00DB2BC5" w:rsidRPr="0083234C" w:rsidRDefault="00DB2BC5" w:rsidP="00AC70CF">
            <w:pPr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 xml:space="preserve">    73-78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5685C4B4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1,67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4D81337" w14:textId="77777777" w:rsidR="00DB2BC5" w:rsidRPr="0083234C" w:rsidRDefault="00DB2BC5" w:rsidP="00AC70CF">
            <w:pPr>
              <w:jc w:val="center"/>
              <w:rPr>
                <w:sz w:val="18"/>
                <w:szCs w:val="18"/>
              </w:rPr>
            </w:pPr>
            <w:r w:rsidRPr="0083234C">
              <w:rPr>
                <w:sz w:val="18"/>
                <w:szCs w:val="18"/>
              </w:rPr>
              <w:t>347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0661F6A" w14:textId="77777777" w:rsidR="00DB2BC5" w:rsidRPr="0083234C" w:rsidRDefault="00DB2BC5" w:rsidP="00AC70CF">
            <w:pPr>
              <w:jc w:val="center"/>
              <w:rPr>
                <w:sz w:val="18"/>
                <w:szCs w:val="18"/>
              </w:rPr>
            </w:pPr>
            <w:r w:rsidRPr="0083234C">
              <w:rPr>
                <w:sz w:val="18"/>
                <w:szCs w:val="18"/>
              </w:rPr>
              <w:t>10,97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78CFF7B3" w14:textId="2790B2E6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1.71 (1.45, 2.01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80541B" w:rsidRPr="0080541B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4" w:type="pct"/>
            <w:vAlign w:val="center"/>
          </w:tcPr>
          <w:p w14:paraId="5D5E9832" w14:textId="752BE5A9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1.64 (1.41, 1.91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80541B" w:rsidRPr="0080541B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68" w:type="pct"/>
          </w:tcPr>
          <w:p w14:paraId="11018DE9" w14:textId="301688DE" w:rsidR="00DB2BC5" w:rsidRPr="0083234C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3234C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83234C">
              <w:rPr>
                <w:rFonts w:eastAsiaTheme="minorEastAsia"/>
                <w:color w:val="000000"/>
                <w:sz w:val="18"/>
                <w:szCs w:val="18"/>
              </w:rPr>
              <w:t>.64 (1.40, 1.92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80541B" w:rsidRPr="0080541B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3" w:type="pct"/>
          </w:tcPr>
          <w:p w14:paraId="03ADCBA9" w14:textId="3732E83C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1.63 (1.41, 1.89)</w:t>
            </w:r>
            <w:r w:rsidR="00186A07">
              <w:rPr>
                <w:color w:val="000000"/>
                <w:sz w:val="18"/>
                <w:szCs w:val="18"/>
              </w:rPr>
              <w:t>,</w:t>
            </w:r>
            <w:r w:rsidR="0080541B" w:rsidRPr="0080541B"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p</w:t>
            </w:r>
            <w:r w:rsidR="0080541B" w:rsidRPr="0080541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90070" w:rsidRPr="00082B65" w14:paraId="4ABFE7C4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44300DF1" w14:textId="77777777" w:rsidR="00DB2BC5" w:rsidRPr="0083234C" w:rsidRDefault="00DB2BC5" w:rsidP="00AC70CF">
            <w:pPr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 xml:space="preserve">    79-90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0293B830" w14:textId="77777777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1,44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80DB08C" w14:textId="77777777" w:rsidR="00DB2BC5" w:rsidRPr="0083234C" w:rsidRDefault="00DB2BC5" w:rsidP="00AC70CF">
            <w:pPr>
              <w:jc w:val="center"/>
              <w:rPr>
                <w:sz w:val="18"/>
                <w:szCs w:val="18"/>
              </w:rPr>
            </w:pPr>
            <w:r w:rsidRPr="0083234C">
              <w:rPr>
                <w:sz w:val="18"/>
                <w:szCs w:val="18"/>
              </w:rPr>
              <w:t>59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403AE405" w14:textId="77777777" w:rsidR="00DB2BC5" w:rsidRPr="0083234C" w:rsidRDefault="00DB2BC5" w:rsidP="00AC70CF">
            <w:pPr>
              <w:jc w:val="center"/>
              <w:rPr>
                <w:sz w:val="18"/>
                <w:szCs w:val="18"/>
              </w:rPr>
            </w:pPr>
            <w:r w:rsidRPr="0083234C">
              <w:rPr>
                <w:sz w:val="18"/>
                <w:szCs w:val="18"/>
              </w:rPr>
              <w:t>8,62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2E4A79A5" w14:textId="6B8D8BE1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1.68 (1.50, 1.90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80541B" w:rsidRPr="0080541B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4" w:type="pct"/>
            <w:vAlign w:val="center"/>
          </w:tcPr>
          <w:p w14:paraId="7A298302" w14:textId="303C31C6" w:rsidR="00DB2BC5" w:rsidRPr="0083234C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1.52 (1.35, 1.70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80541B" w:rsidRPr="0080541B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68" w:type="pct"/>
          </w:tcPr>
          <w:p w14:paraId="2593DC4A" w14:textId="104E364D" w:rsidR="00DB2BC5" w:rsidRPr="0083234C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83234C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83234C">
              <w:rPr>
                <w:rFonts w:eastAsiaTheme="minorEastAsia"/>
                <w:color w:val="000000"/>
                <w:sz w:val="18"/>
                <w:szCs w:val="18"/>
              </w:rPr>
              <w:t>.43 (1.27, 1.60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80541B" w:rsidRPr="0080541B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3" w:type="pct"/>
          </w:tcPr>
          <w:p w14:paraId="3476C066" w14:textId="2385D262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83234C">
              <w:rPr>
                <w:color w:val="000000"/>
                <w:sz w:val="18"/>
                <w:szCs w:val="18"/>
              </w:rPr>
              <w:t>1.62 (1.45, 1.80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80541B" w:rsidRPr="0080541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90070" w:rsidRPr="00082B65" w14:paraId="685A040A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3F2B1475" w14:textId="77777777" w:rsidR="00DB2BC5" w:rsidRPr="00082B65" w:rsidRDefault="00DB2BC5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P-interaction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72BCA691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A4EEF41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13D5DB7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3A410BCC" w14:textId="134A1FD8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62</w:t>
            </w:r>
            <w:r w:rsidR="00186A0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pct"/>
            <w:vAlign w:val="center"/>
          </w:tcPr>
          <w:p w14:paraId="6C6E7489" w14:textId="3BB9A602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4</w:t>
            </w:r>
            <w:r w:rsidR="00186A07">
              <w:rPr>
                <w:color w:val="000000"/>
                <w:sz w:val="18"/>
                <w:szCs w:val="18"/>
              </w:rPr>
              <w:t>7</w:t>
            </w:r>
            <w:r w:rsidRPr="00082B6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pct"/>
          </w:tcPr>
          <w:p w14:paraId="6479AD65" w14:textId="47F756D8" w:rsidR="00DB2BC5" w:rsidRPr="00082B65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1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8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3" w:type="pct"/>
          </w:tcPr>
          <w:p w14:paraId="2AFDDED3" w14:textId="018121DA" w:rsidR="00DB2BC5" w:rsidRPr="00082B65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64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</w:tr>
      <w:tr w:rsidR="00DB2BC5" w:rsidRPr="00082B65" w14:paraId="74038066" w14:textId="77777777" w:rsidTr="00AC70CF">
        <w:trPr>
          <w:trHeight w:val="20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6059E718" w14:textId="77777777" w:rsidR="00DB2BC5" w:rsidRPr="00082B65" w:rsidRDefault="00DB2BC5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VD mortality (Fine and Gray model)</w:t>
            </w:r>
          </w:p>
        </w:tc>
      </w:tr>
      <w:tr w:rsidR="00690070" w:rsidRPr="00082B65" w14:paraId="4803017D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4561AC7C" w14:textId="77777777" w:rsidR="00DB2BC5" w:rsidRPr="00082B65" w:rsidRDefault="00DB2BC5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67-72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4F22EC62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,43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9D3558E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57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0B85D5EC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286C6E17" w14:textId="6328AE03" w:rsidR="00D7583E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89 (1.22, 2.93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D7583E">
              <w:rPr>
                <w:rFonts w:eastAsiaTheme="minorEastAsia" w:hint="eastAsia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34" w:type="pct"/>
            <w:vAlign w:val="center"/>
          </w:tcPr>
          <w:p w14:paraId="62C83A66" w14:textId="2AA895BD" w:rsidR="00D7583E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5 (0.76, 2.39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D7583E">
              <w:rPr>
                <w:rFonts w:eastAsiaTheme="minorEastAsia" w:hint="eastAsia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868" w:type="pct"/>
          </w:tcPr>
          <w:p w14:paraId="36755749" w14:textId="208535AD" w:rsidR="00946DC9" w:rsidRPr="00082B65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19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0.69, 2.07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946DC9">
              <w:rPr>
                <w:rFonts w:eastAsiaTheme="minorEastAsia" w:hint="eastAsia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833" w:type="pct"/>
          </w:tcPr>
          <w:p w14:paraId="4EA26B81" w14:textId="3168E24C" w:rsidR="00D7583E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24 (0.71, 2.16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D7583E" w:rsidRPr="00D7583E">
              <w:rPr>
                <w:rFonts w:eastAsiaTheme="minorEastAsia" w:hint="eastAsia"/>
                <w:color w:val="000000"/>
                <w:sz w:val="18"/>
                <w:szCs w:val="18"/>
              </w:rPr>
              <w:t>0.455</w:t>
            </w:r>
          </w:p>
        </w:tc>
      </w:tr>
      <w:tr w:rsidR="00690070" w:rsidRPr="00082B65" w14:paraId="4487B413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365CF925" w14:textId="77777777" w:rsidR="00DB2BC5" w:rsidRPr="00082B65" w:rsidRDefault="00DB2BC5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73-78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27CEC707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,67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2B60F11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98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D6CC981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  <w:r w:rsidRPr="00082B65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97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317B3AE6" w14:textId="1FBE5D25" w:rsidR="00D7583E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40 (1.01, 1.94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D7583E">
              <w:rPr>
                <w:rFonts w:eastAsiaTheme="minorEastAsia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34" w:type="pct"/>
            <w:vAlign w:val="center"/>
          </w:tcPr>
          <w:p w14:paraId="5F8F45A5" w14:textId="65081E9E" w:rsidR="00D7583E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57 (1.18, 2.09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D7583E">
              <w:rPr>
                <w:rFonts w:eastAsiaTheme="minorEastAsia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8" w:type="pct"/>
          </w:tcPr>
          <w:p w14:paraId="166FBEB5" w14:textId="038B8CDC" w:rsidR="00946DC9" w:rsidRPr="00082B65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50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1.08, 2.08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946DC9">
              <w:rPr>
                <w:rFonts w:eastAsiaTheme="minorEastAsia" w:hint="eastAsia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33" w:type="pct"/>
          </w:tcPr>
          <w:p w14:paraId="57F3F195" w14:textId="1BA79842" w:rsidR="00D7583E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54 (1.18, 2.01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D7583E" w:rsidRPr="00D7583E">
              <w:rPr>
                <w:rFonts w:eastAsiaTheme="minorEastAsia" w:hint="eastAsia"/>
                <w:color w:val="000000"/>
                <w:sz w:val="18"/>
                <w:szCs w:val="18"/>
              </w:rPr>
              <w:t>0.002</w:t>
            </w:r>
          </w:p>
        </w:tc>
      </w:tr>
      <w:tr w:rsidR="00690070" w:rsidRPr="00082B65" w14:paraId="53126408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251419AA" w14:textId="77777777" w:rsidR="00DB2BC5" w:rsidRPr="00082B65" w:rsidRDefault="00DB2BC5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79-90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0F2963A8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,44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1E0CFCA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93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8905538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082B65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62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04222136" w14:textId="0788E8A2" w:rsidR="00D7583E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2 (1.08, 1.62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D7583E">
              <w:rPr>
                <w:rFonts w:eastAsiaTheme="minorEastAsia" w:hint="eastAsia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34" w:type="pct"/>
            <w:vAlign w:val="center"/>
          </w:tcPr>
          <w:p w14:paraId="2C60BC41" w14:textId="66787F98" w:rsidR="00D7583E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25 (1.02, 1.53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D7583E">
              <w:rPr>
                <w:rFonts w:eastAsiaTheme="minorEastAsia" w:hint="eastAsia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8" w:type="pct"/>
          </w:tcPr>
          <w:p w14:paraId="1622E6D4" w14:textId="2A513B5C" w:rsidR="00946DC9" w:rsidRPr="00082B65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21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1.00, 1.46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946DC9">
              <w:rPr>
                <w:rFonts w:eastAsiaTheme="minorEastAsia" w:hint="eastAsia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33" w:type="pct"/>
          </w:tcPr>
          <w:p w14:paraId="53FE04FE" w14:textId="156BDFE1" w:rsidR="00D7583E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6 (1.13, 1.63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D7583E" w:rsidRPr="00D7583E">
              <w:rPr>
                <w:rFonts w:eastAsiaTheme="minorEastAsia" w:hint="eastAsia"/>
                <w:color w:val="000000"/>
                <w:sz w:val="18"/>
                <w:szCs w:val="18"/>
              </w:rPr>
              <w:t>0.001</w:t>
            </w:r>
          </w:p>
        </w:tc>
      </w:tr>
      <w:tr w:rsidR="00690070" w:rsidRPr="00082B65" w14:paraId="0A0FE79A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039465FF" w14:textId="77777777" w:rsidR="00DB2BC5" w:rsidRPr="00082B65" w:rsidRDefault="00DB2BC5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P-interaction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6F198801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1837A2F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BF34599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6EC1E754" w14:textId="6C015A61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</w:t>
            </w:r>
            <w:r w:rsidR="00186A07" w:rsidRPr="00082B65">
              <w:rPr>
                <w:color w:val="000000"/>
                <w:sz w:val="18"/>
                <w:szCs w:val="18"/>
              </w:rPr>
              <w:t>0</w:t>
            </w:r>
            <w:r w:rsidR="00186A07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34" w:type="pct"/>
            <w:vAlign w:val="center"/>
          </w:tcPr>
          <w:p w14:paraId="1FD47F53" w14:textId="2576B6B9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21</w:t>
            </w:r>
            <w:r w:rsidR="00186A0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8" w:type="pct"/>
          </w:tcPr>
          <w:p w14:paraId="362545BB" w14:textId="3DCAF5EC" w:rsidR="00DB2BC5" w:rsidRPr="00082B65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25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3" w:type="pct"/>
          </w:tcPr>
          <w:p w14:paraId="4EF0E1B6" w14:textId="79447A6B" w:rsidR="00DB2BC5" w:rsidRPr="00082B65" w:rsidRDefault="00186A07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0.999</w:t>
            </w:r>
          </w:p>
        </w:tc>
      </w:tr>
      <w:tr w:rsidR="00DB2BC5" w:rsidRPr="00082B65" w14:paraId="4143A6B6" w14:textId="77777777" w:rsidTr="00AC70CF">
        <w:trPr>
          <w:trHeight w:val="20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1F34A250" w14:textId="77777777" w:rsidR="00DB2BC5" w:rsidRPr="00082B65" w:rsidRDefault="00DB2BC5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ancer mortality (Fine and Gray model)</w:t>
            </w:r>
          </w:p>
        </w:tc>
      </w:tr>
      <w:tr w:rsidR="00690070" w:rsidRPr="00082B65" w14:paraId="54E3A6B4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5B5F712D" w14:textId="77777777" w:rsidR="00DB2BC5" w:rsidRPr="00082B65" w:rsidRDefault="00DB2BC5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67-72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7785BC1D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,43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08E8C89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57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7B2421A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7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6C9ED395" w14:textId="563ACF3A" w:rsidR="0080541B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25 (0.80, 1.95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80541B">
              <w:rPr>
                <w:rFonts w:eastAsiaTheme="minorEastAsia" w:hint="eastAsia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834" w:type="pct"/>
            <w:vAlign w:val="center"/>
          </w:tcPr>
          <w:p w14:paraId="2427E9CD" w14:textId="6030010E" w:rsidR="0080541B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63 (1.05, 2.53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80541B">
              <w:rPr>
                <w:rFonts w:eastAsiaTheme="minorEastAsia" w:hint="eastAsia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68" w:type="pct"/>
          </w:tcPr>
          <w:p w14:paraId="2A411BE4" w14:textId="292CD12B" w:rsidR="00946DC9" w:rsidRPr="00082B65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49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0.86, 2.58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946DC9">
              <w:rPr>
                <w:rFonts w:eastAsiaTheme="minorEastAsia" w:hint="eastAsia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833" w:type="pct"/>
          </w:tcPr>
          <w:p w14:paraId="1ED7B912" w14:textId="37612415" w:rsidR="0080541B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45 (0.78, 2.67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80541B">
              <w:rPr>
                <w:rFonts w:eastAsiaTheme="minorEastAsia" w:hint="eastAsia"/>
                <w:color w:val="000000"/>
                <w:sz w:val="18"/>
                <w:szCs w:val="18"/>
              </w:rPr>
              <w:t>0.241</w:t>
            </w:r>
          </w:p>
        </w:tc>
      </w:tr>
      <w:tr w:rsidR="00690070" w:rsidRPr="00082B65" w14:paraId="6F67FFDE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3C7F25F3" w14:textId="77777777" w:rsidR="00DB2BC5" w:rsidRPr="00082B65" w:rsidRDefault="00DB2BC5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73-78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74DFBDF4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,67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687424F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01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4E07B687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  <w:r w:rsidRPr="00082B65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97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18F22D1D" w14:textId="24B1FBB8" w:rsidR="0080541B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8 (0.87, 1.59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80541B">
              <w:rPr>
                <w:rFonts w:eastAsiaTheme="minorEastAsia" w:hint="eastAsia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834" w:type="pct"/>
            <w:vAlign w:val="center"/>
          </w:tcPr>
          <w:p w14:paraId="1DB983BC" w14:textId="3D608B69" w:rsidR="0080541B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25 (0.94, 1.66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80541B">
              <w:rPr>
                <w:rFonts w:eastAsiaTheme="minorEastAsia" w:hint="eastAsia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68" w:type="pct"/>
          </w:tcPr>
          <w:p w14:paraId="70FF80BC" w14:textId="7E938086" w:rsidR="00946DC9" w:rsidRPr="00082B65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32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0.99, 1.77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946DC9">
              <w:rPr>
                <w:rFonts w:eastAsiaTheme="minorEastAsia" w:hint="eastAsia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833" w:type="pct"/>
          </w:tcPr>
          <w:p w14:paraId="14FAAA67" w14:textId="2CA565F5" w:rsidR="0080541B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27 (0.98, 1.65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80541B">
              <w:rPr>
                <w:rFonts w:eastAsiaTheme="minorEastAsia" w:hint="eastAsia"/>
                <w:color w:val="000000"/>
                <w:sz w:val="18"/>
                <w:szCs w:val="18"/>
              </w:rPr>
              <w:t>0.073</w:t>
            </w:r>
          </w:p>
        </w:tc>
      </w:tr>
      <w:tr w:rsidR="00690070" w:rsidRPr="00082B65" w14:paraId="458F03DF" w14:textId="77777777" w:rsidTr="00690070">
        <w:trPr>
          <w:trHeight w:val="20"/>
        </w:trPr>
        <w:tc>
          <w:tcPr>
            <w:tcW w:w="521" w:type="pct"/>
            <w:shd w:val="clear" w:color="auto" w:fill="auto"/>
            <w:noWrap/>
            <w:vAlign w:val="center"/>
          </w:tcPr>
          <w:p w14:paraId="03CFC84F" w14:textId="77777777" w:rsidR="00DB2BC5" w:rsidRPr="00082B65" w:rsidRDefault="00DB2BC5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79-90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55443E76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,44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61D24D0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20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171A0147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082B65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625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5BAFBFBB" w14:textId="38391786" w:rsidR="0080541B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9 (0.92, 1.54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80541B">
              <w:rPr>
                <w:rFonts w:eastAsiaTheme="minorEastAsia" w:hint="eastAsia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834" w:type="pct"/>
            <w:vAlign w:val="center"/>
          </w:tcPr>
          <w:p w14:paraId="005B58F5" w14:textId="01483358" w:rsidR="0080541B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1 (0.88, 1.40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80541B">
              <w:rPr>
                <w:rFonts w:eastAsiaTheme="minorEastAsia" w:hint="eastAsia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868" w:type="pct"/>
          </w:tcPr>
          <w:p w14:paraId="4B705152" w14:textId="27AE07AB" w:rsidR="00946DC9" w:rsidRPr="00082B65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06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0.80, 1.40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946DC9">
              <w:rPr>
                <w:rFonts w:eastAsiaTheme="minorEastAsia" w:hint="eastAsia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833" w:type="pct"/>
          </w:tcPr>
          <w:p w14:paraId="2EEC97F9" w14:textId="49E66B45" w:rsidR="0080541B" w:rsidRPr="00CF2A7F" w:rsidRDefault="00DB2BC5" w:rsidP="00186A07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21 (0.95, 1.54)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80541B">
              <w:rPr>
                <w:rFonts w:eastAsiaTheme="minorEastAsia" w:hint="eastAsia"/>
                <w:color w:val="000000"/>
                <w:sz w:val="18"/>
                <w:szCs w:val="18"/>
              </w:rPr>
              <w:t>0.135</w:t>
            </w:r>
          </w:p>
        </w:tc>
      </w:tr>
      <w:tr w:rsidR="00690070" w:rsidRPr="00082B65" w14:paraId="060CDDC2" w14:textId="77777777" w:rsidTr="00690070">
        <w:trPr>
          <w:trHeight w:val="20"/>
        </w:trPr>
        <w:tc>
          <w:tcPr>
            <w:tcW w:w="5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9468BE" w14:textId="77777777" w:rsidR="00DB2BC5" w:rsidRPr="00082B65" w:rsidRDefault="00DB2BC5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P-interaction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82F59F" w14:textId="77777777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15C23C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C939BB" w14:textId="77777777" w:rsidR="00DB2BC5" w:rsidRPr="00082B65" w:rsidRDefault="00DB2BC5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B8B524" w14:textId="1B129D73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70</w:t>
            </w:r>
            <w:r w:rsidR="00186A0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14:paraId="590A09BB" w14:textId="15B99674" w:rsidR="00DB2BC5" w:rsidRPr="00082B65" w:rsidRDefault="00DB2B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4</w:t>
            </w:r>
            <w:r w:rsidR="00186A07">
              <w:rPr>
                <w:color w:val="000000"/>
                <w:sz w:val="18"/>
                <w:szCs w:val="18"/>
              </w:rPr>
              <w:t>4</w:t>
            </w:r>
            <w:r w:rsidRPr="00082B6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68" w:type="pct"/>
            <w:tcBorders>
              <w:bottom w:val="single" w:sz="12" w:space="0" w:color="auto"/>
            </w:tcBorders>
          </w:tcPr>
          <w:p w14:paraId="71243B19" w14:textId="08236556" w:rsidR="00DB2BC5" w:rsidRPr="00082B65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5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15FC2B11" w14:textId="29F67CDC" w:rsidR="00DB2BC5" w:rsidRPr="00082B65" w:rsidRDefault="00DB2BC5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92</w:t>
            </w:r>
            <w:r w:rsidR="00186A07">
              <w:rPr>
                <w:rFonts w:eastAsiaTheme="minorEastAsia"/>
                <w:color w:val="000000"/>
                <w:sz w:val="18"/>
                <w:szCs w:val="18"/>
              </w:rPr>
              <w:t>1</w:t>
            </w:r>
          </w:p>
        </w:tc>
      </w:tr>
      <w:tr w:rsidR="00DB2BC5" w:rsidRPr="00082B65" w14:paraId="4C9CB24E" w14:textId="77777777" w:rsidTr="00AC70CF">
        <w:trPr>
          <w:trHeight w:val="20"/>
        </w:trPr>
        <w:tc>
          <w:tcPr>
            <w:tcW w:w="5000" w:type="pct"/>
            <w:gridSpan w:val="8"/>
            <w:tcBorders>
              <w:top w:val="single" w:sz="12" w:space="0" w:color="auto"/>
            </w:tcBorders>
          </w:tcPr>
          <w:p w14:paraId="36A3FFE5" w14:textId="77777777" w:rsidR="00DB2BC5" w:rsidRPr="00082B65" w:rsidRDefault="00DB2BC5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Abbreviations: BMI – body mass index; CVD – cardiovascular disease; eGFR - </w:t>
            </w:r>
            <w:r w:rsidRPr="00082B65">
              <w:rPr>
                <w:sz w:val="18"/>
                <w:szCs w:val="18"/>
              </w:rPr>
              <w:t>estimated glomerular filtration rate; HR – hazard ratio; CI – confidence interval.</w:t>
            </w:r>
          </w:p>
        </w:tc>
      </w:tr>
      <w:tr w:rsidR="00DB2BC5" w:rsidRPr="00082B65" w14:paraId="3F412D9C" w14:textId="77777777" w:rsidTr="00AC70CF">
        <w:trPr>
          <w:trHeight w:val="20"/>
        </w:trPr>
        <w:tc>
          <w:tcPr>
            <w:tcW w:w="5000" w:type="pct"/>
            <w:gridSpan w:val="8"/>
          </w:tcPr>
          <w:p w14:paraId="32714A6E" w14:textId="431C45E6" w:rsidR="00DB2BC5" w:rsidRPr="00082B65" w:rsidRDefault="00DB2BC5" w:rsidP="00AC70CF">
            <w:pPr>
              <w:rPr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83234C">
              <w:rPr>
                <w:color w:val="000000"/>
                <w:sz w:val="18"/>
                <w:szCs w:val="18"/>
              </w:rPr>
              <w:t>The</w:t>
            </w:r>
            <w:proofErr w:type="spellEnd"/>
            <w:r w:rsidRPr="0083234C">
              <w:rPr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color w:val="000000"/>
                <w:sz w:val="18"/>
                <w:szCs w:val="18"/>
              </w:rPr>
              <w:t xml:space="preserve">Model </w:t>
            </w:r>
            <w:r>
              <w:rPr>
                <w:color w:val="000000"/>
                <w:sz w:val="18"/>
                <w:szCs w:val="18"/>
              </w:rPr>
              <w:t xml:space="preserve">was </w:t>
            </w:r>
            <w:r w:rsidRPr="00082B65">
              <w:rPr>
                <w:color w:val="000000"/>
                <w:sz w:val="18"/>
                <w:szCs w:val="18"/>
              </w:rPr>
              <w:t xml:space="preserve">adjusted for chronological age, </w:t>
            </w:r>
            <w:r w:rsidR="00251031">
              <w:rPr>
                <w:color w:val="000000"/>
                <w:sz w:val="18"/>
                <w:szCs w:val="18"/>
              </w:rPr>
              <w:t>sex,</w:t>
            </w:r>
            <w:r w:rsidRPr="00082B65">
              <w:rPr>
                <w:color w:val="000000"/>
                <w:sz w:val="18"/>
                <w:szCs w:val="18"/>
              </w:rPr>
              <w:t xml:space="preserve"> </w:t>
            </w:r>
            <w:r w:rsidRPr="0083234C">
              <w:rPr>
                <w:sz w:val="18"/>
                <w:szCs w:val="18"/>
              </w:rPr>
              <w:t>joint terms for race and study center (Black participants from Mississippi; Black participants from any other centers; White participants from Maryland; White participants from North Carolina; and White participants from Minnesota)</w:t>
            </w:r>
            <w:r w:rsidRPr="0083234C">
              <w:rPr>
                <w:color w:val="000000"/>
                <w:sz w:val="18"/>
                <w:szCs w:val="18"/>
              </w:rPr>
              <w:t xml:space="preserve">, </w:t>
            </w:r>
            <w:r w:rsidRPr="00082B65">
              <w:rPr>
                <w:color w:val="000000"/>
                <w:sz w:val="18"/>
                <w:szCs w:val="18"/>
              </w:rPr>
              <w:t>education, BMI, smoking status, pack-years of smoking, alcohol intake, physical activity, diabetes, hypertension, CVD, and eGFR at Visit 5.</w:t>
            </w:r>
          </w:p>
        </w:tc>
      </w:tr>
      <w:tr w:rsidR="00DB2BC5" w:rsidRPr="00082B65" w14:paraId="33C674B4" w14:textId="77777777" w:rsidTr="00AC70CF">
        <w:trPr>
          <w:trHeight w:val="20"/>
        </w:trPr>
        <w:tc>
          <w:tcPr>
            <w:tcW w:w="5000" w:type="pct"/>
            <w:gridSpan w:val="8"/>
          </w:tcPr>
          <w:p w14:paraId="427F96BC" w14:textId="77777777" w:rsidR="00DB2BC5" w:rsidRPr="00082B65" w:rsidRDefault="00DB2BC5" w:rsidP="00AC70CF">
            <w:pPr>
              <w:rPr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082B65">
              <w:rPr>
                <w:color w:val="000000"/>
                <w:sz w:val="18"/>
                <w:szCs w:val="18"/>
              </w:rPr>
              <w:t>SDs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 xml:space="preserve"> for age acceleration across sex were: </w:t>
            </w:r>
            <w:r>
              <w:rPr>
                <w:color w:val="000000"/>
                <w:sz w:val="18"/>
                <w:szCs w:val="18"/>
              </w:rPr>
              <w:t>l</w:t>
            </w:r>
            <w:r w:rsidRPr="00082B65">
              <w:rPr>
                <w:color w:val="000000"/>
                <w:sz w:val="18"/>
                <w:szCs w:val="18"/>
              </w:rPr>
              <w:t xml:space="preserve">ate-life ARIC PAC=2.56 and 2.68 years for females and males, respectively; late-life 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Lehallier’s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 xml:space="preserve"> PAC=2.50 and 2.57 years for females and males, respectively; late-life Tanaka’s PAC=2.81 and 2.93 years for females and males, respectively; late-life Sathyan’s PAC=</w:t>
            </w:r>
            <w:r>
              <w:rPr>
                <w:color w:val="000000"/>
                <w:sz w:val="18"/>
                <w:szCs w:val="18"/>
              </w:rPr>
              <w:t>3</w:t>
            </w:r>
            <w:r w:rsidRPr="00082B65">
              <w:rPr>
                <w:color w:val="000000"/>
                <w:sz w:val="18"/>
                <w:szCs w:val="18"/>
              </w:rPr>
              <w:t>.16 and 3.31 years for females and males, respectively.</w:t>
            </w:r>
          </w:p>
        </w:tc>
      </w:tr>
      <w:tr w:rsidR="00DB2BC5" w:rsidRPr="00082B65" w14:paraId="14B3EDE1" w14:textId="77777777" w:rsidTr="00AC70CF">
        <w:trPr>
          <w:trHeight w:val="20"/>
        </w:trPr>
        <w:tc>
          <w:tcPr>
            <w:tcW w:w="5000" w:type="pct"/>
            <w:gridSpan w:val="8"/>
          </w:tcPr>
          <w:p w14:paraId="5F77DF07" w14:textId="77777777" w:rsidR="00DB2BC5" w:rsidRPr="00082B65" w:rsidRDefault="00DB2BC5" w:rsidP="00AC70CF">
            <w:pPr>
              <w:rPr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  <w:r w:rsidRPr="00082B65">
              <w:rPr>
                <w:color w:val="000000"/>
                <w:sz w:val="18"/>
                <w:szCs w:val="18"/>
              </w:rPr>
              <w:t>SDs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 xml:space="preserve"> for age acceleration across race were: late-life ARIC PAC=2.50 and 3.03 years for White and Black participants, respectively; late-life 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Lehallier’s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 xml:space="preserve"> PAC=2.49 and 2.77 years for White and Black participants, respectively; late-life Tanaka’s PAC=2.81 and 3.21 years for White and Black 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participatns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>, respectively; late-life Sathyan’s PAC=3.15 and 3.51 years for White and Black participants, respectively.</w:t>
            </w:r>
          </w:p>
        </w:tc>
      </w:tr>
      <w:tr w:rsidR="00DB2BC5" w:rsidRPr="00082B65" w14:paraId="4D02F642" w14:textId="77777777" w:rsidTr="00AC70CF">
        <w:trPr>
          <w:trHeight w:val="70"/>
        </w:trPr>
        <w:tc>
          <w:tcPr>
            <w:tcW w:w="5000" w:type="pct"/>
            <w:gridSpan w:val="8"/>
          </w:tcPr>
          <w:p w14:paraId="55B99E83" w14:textId="77777777" w:rsidR="00DB2BC5" w:rsidRPr="00082B65" w:rsidRDefault="00DB2BC5" w:rsidP="00AC70CF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082B65">
              <w:rPr>
                <w:color w:val="000000"/>
                <w:sz w:val="18"/>
                <w:szCs w:val="18"/>
                <w:vertAlign w:val="superscript"/>
              </w:rPr>
              <w:t xml:space="preserve">d </w:t>
            </w:r>
            <w:r w:rsidRPr="00082B65">
              <w:rPr>
                <w:color w:val="000000"/>
                <w:sz w:val="18"/>
                <w:szCs w:val="18"/>
              </w:rPr>
              <w:t>SDs for age acceleration across chronological age group</w:t>
            </w:r>
            <w:r>
              <w:rPr>
                <w:color w:val="000000"/>
                <w:sz w:val="18"/>
                <w:szCs w:val="18"/>
              </w:rPr>
              <w:t>s</w:t>
            </w:r>
            <w:r w:rsidRPr="00082B65">
              <w:rPr>
                <w:color w:val="000000"/>
                <w:sz w:val="18"/>
                <w:szCs w:val="18"/>
              </w:rPr>
              <w:t xml:space="preserve"> were: late-life ARIC PAC= 2.42, 2.66, and 2.74 years for participants aged 67-72, 73-78, and 79-90 years, respectively; late-life 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Lehallier’s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 xml:space="preserve"> PAC=2.46, 2.48, and 2.66 years for participants aged 67-72, 73-78, and 79-90 years, respectively; late-life Tanaka’s PAC= 2.76, 2.81, and 3.02 years participants aged 67-72, 73-78, and 79-90 years, respectively; late-life Sathyan’s PAC=3.07, 3.18, and 3.40 years for participants aged 67-72, 73-78, and 79-90 years, respectively.</w:t>
            </w:r>
          </w:p>
        </w:tc>
      </w:tr>
    </w:tbl>
    <w:p w14:paraId="05AE26AF" w14:textId="77777777" w:rsidR="00F2099A" w:rsidRDefault="00F2099A"/>
    <w:sectPr w:rsidR="00F2099A" w:rsidSect="00DB2B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BC5"/>
    <w:rsid w:val="0000065A"/>
    <w:rsid w:val="00000899"/>
    <w:rsid w:val="0000399A"/>
    <w:rsid w:val="00010B0A"/>
    <w:rsid w:val="00013160"/>
    <w:rsid w:val="000165FB"/>
    <w:rsid w:val="00017F81"/>
    <w:rsid w:val="00022C54"/>
    <w:rsid w:val="00022DB4"/>
    <w:rsid w:val="00024B9C"/>
    <w:rsid w:val="000267FE"/>
    <w:rsid w:val="00027EBF"/>
    <w:rsid w:val="00030227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3AD1"/>
    <w:rsid w:val="00073A47"/>
    <w:rsid w:val="00075332"/>
    <w:rsid w:val="00076D1C"/>
    <w:rsid w:val="00077218"/>
    <w:rsid w:val="00087160"/>
    <w:rsid w:val="00087CE9"/>
    <w:rsid w:val="00091B62"/>
    <w:rsid w:val="000A0380"/>
    <w:rsid w:val="000A1247"/>
    <w:rsid w:val="000A5806"/>
    <w:rsid w:val="000A6AF9"/>
    <w:rsid w:val="000B0A64"/>
    <w:rsid w:val="000B16E9"/>
    <w:rsid w:val="000B170C"/>
    <w:rsid w:val="000B2331"/>
    <w:rsid w:val="000B30E6"/>
    <w:rsid w:val="000B3F51"/>
    <w:rsid w:val="000C171C"/>
    <w:rsid w:val="000C655F"/>
    <w:rsid w:val="000D1AFB"/>
    <w:rsid w:val="000D4875"/>
    <w:rsid w:val="000D533F"/>
    <w:rsid w:val="000D7534"/>
    <w:rsid w:val="000F10F8"/>
    <w:rsid w:val="000F114E"/>
    <w:rsid w:val="000F5AB3"/>
    <w:rsid w:val="0010334F"/>
    <w:rsid w:val="00104499"/>
    <w:rsid w:val="00112EAA"/>
    <w:rsid w:val="001133DE"/>
    <w:rsid w:val="00115053"/>
    <w:rsid w:val="0011642D"/>
    <w:rsid w:val="00116F5B"/>
    <w:rsid w:val="0011723F"/>
    <w:rsid w:val="001201B2"/>
    <w:rsid w:val="001233AB"/>
    <w:rsid w:val="0012344F"/>
    <w:rsid w:val="00133785"/>
    <w:rsid w:val="001352AE"/>
    <w:rsid w:val="0013585E"/>
    <w:rsid w:val="0014135B"/>
    <w:rsid w:val="001437F5"/>
    <w:rsid w:val="00146E8D"/>
    <w:rsid w:val="00150249"/>
    <w:rsid w:val="001509E4"/>
    <w:rsid w:val="00152759"/>
    <w:rsid w:val="0015492A"/>
    <w:rsid w:val="0015769D"/>
    <w:rsid w:val="0015782D"/>
    <w:rsid w:val="00160C28"/>
    <w:rsid w:val="001610B6"/>
    <w:rsid w:val="00162C63"/>
    <w:rsid w:val="00163D24"/>
    <w:rsid w:val="001649EC"/>
    <w:rsid w:val="00166208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BBA"/>
    <w:rsid w:val="00180669"/>
    <w:rsid w:val="00180770"/>
    <w:rsid w:val="001850C0"/>
    <w:rsid w:val="00186A07"/>
    <w:rsid w:val="00186DC4"/>
    <w:rsid w:val="001931E9"/>
    <w:rsid w:val="00196318"/>
    <w:rsid w:val="00197074"/>
    <w:rsid w:val="001A0ABD"/>
    <w:rsid w:val="001A21DC"/>
    <w:rsid w:val="001A4025"/>
    <w:rsid w:val="001B1F07"/>
    <w:rsid w:val="001B2470"/>
    <w:rsid w:val="001B3247"/>
    <w:rsid w:val="001B37E7"/>
    <w:rsid w:val="001B3F5C"/>
    <w:rsid w:val="001B4FD9"/>
    <w:rsid w:val="001B78C8"/>
    <w:rsid w:val="001B7C9D"/>
    <w:rsid w:val="001C1948"/>
    <w:rsid w:val="001C53F2"/>
    <w:rsid w:val="001D520E"/>
    <w:rsid w:val="001E091E"/>
    <w:rsid w:val="001E0ED7"/>
    <w:rsid w:val="001E2365"/>
    <w:rsid w:val="001E3F97"/>
    <w:rsid w:val="001F2D2F"/>
    <w:rsid w:val="001F3BAE"/>
    <w:rsid w:val="001F52C0"/>
    <w:rsid w:val="001F5A6C"/>
    <w:rsid w:val="001F670C"/>
    <w:rsid w:val="001F67FF"/>
    <w:rsid w:val="002001DB"/>
    <w:rsid w:val="0020127A"/>
    <w:rsid w:val="0020596C"/>
    <w:rsid w:val="00210C33"/>
    <w:rsid w:val="00212345"/>
    <w:rsid w:val="002136CB"/>
    <w:rsid w:val="00214518"/>
    <w:rsid w:val="002149BF"/>
    <w:rsid w:val="00216504"/>
    <w:rsid w:val="00221365"/>
    <w:rsid w:val="002235FE"/>
    <w:rsid w:val="002306D0"/>
    <w:rsid w:val="002309B4"/>
    <w:rsid w:val="00231559"/>
    <w:rsid w:val="00235581"/>
    <w:rsid w:val="0023587A"/>
    <w:rsid w:val="0023694E"/>
    <w:rsid w:val="00241B11"/>
    <w:rsid w:val="002447FA"/>
    <w:rsid w:val="002459F8"/>
    <w:rsid w:val="0024608E"/>
    <w:rsid w:val="00250E97"/>
    <w:rsid w:val="00251031"/>
    <w:rsid w:val="00253BE8"/>
    <w:rsid w:val="00254D8A"/>
    <w:rsid w:val="002551AB"/>
    <w:rsid w:val="002604EA"/>
    <w:rsid w:val="00260D8D"/>
    <w:rsid w:val="00261613"/>
    <w:rsid w:val="00263364"/>
    <w:rsid w:val="00266A39"/>
    <w:rsid w:val="002672A2"/>
    <w:rsid w:val="002710D2"/>
    <w:rsid w:val="00271CFD"/>
    <w:rsid w:val="00271FCB"/>
    <w:rsid w:val="00275287"/>
    <w:rsid w:val="0027654B"/>
    <w:rsid w:val="00277F64"/>
    <w:rsid w:val="002804D1"/>
    <w:rsid w:val="00282F9C"/>
    <w:rsid w:val="00284F9B"/>
    <w:rsid w:val="00292042"/>
    <w:rsid w:val="00293CE3"/>
    <w:rsid w:val="00295484"/>
    <w:rsid w:val="00297248"/>
    <w:rsid w:val="002A13DD"/>
    <w:rsid w:val="002A4725"/>
    <w:rsid w:val="002A4AE2"/>
    <w:rsid w:val="002A6BE3"/>
    <w:rsid w:val="002A7470"/>
    <w:rsid w:val="002B0CF5"/>
    <w:rsid w:val="002B6B60"/>
    <w:rsid w:val="002B6FE2"/>
    <w:rsid w:val="002B707F"/>
    <w:rsid w:val="002B787D"/>
    <w:rsid w:val="002B7957"/>
    <w:rsid w:val="002C10AB"/>
    <w:rsid w:val="002C4E0C"/>
    <w:rsid w:val="002C57FB"/>
    <w:rsid w:val="002C6A32"/>
    <w:rsid w:val="002D0F6C"/>
    <w:rsid w:val="002D1DCB"/>
    <w:rsid w:val="002D5DD0"/>
    <w:rsid w:val="002D5EE5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340A6"/>
    <w:rsid w:val="0034031C"/>
    <w:rsid w:val="00343C35"/>
    <w:rsid w:val="0034710D"/>
    <w:rsid w:val="003504BE"/>
    <w:rsid w:val="003571B6"/>
    <w:rsid w:val="00357919"/>
    <w:rsid w:val="00360184"/>
    <w:rsid w:val="00360F05"/>
    <w:rsid w:val="0036429E"/>
    <w:rsid w:val="003644D5"/>
    <w:rsid w:val="00366FBC"/>
    <w:rsid w:val="0037142E"/>
    <w:rsid w:val="0037223F"/>
    <w:rsid w:val="00372505"/>
    <w:rsid w:val="00380193"/>
    <w:rsid w:val="003809B3"/>
    <w:rsid w:val="00382BCA"/>
    <w:rsid w:val="003877C4"/>
    <w:rsid w:val="00390E9C"/>
    <w:rsid w:val="00391B9F"/>
    <w:rsid w:val="00392453"/>
    <w:rsid w:val="00393D83"/>
    <w:rsid w:val="0039698C"/>
    <w:rsid w:val="003A151E"/>
    <w:rsid w:val="003A4741"/>
    <w:rsid w:val="003A67DF"/>
    <w:rsid w:val="003B08C0"/>
    <w:rsid w:val="003B327A"/>
    <w:rsid w:val="003B5802"/>
    <w:rsid w:val="003B69B3"/>
    <w:rsid w:val="003C0287"/>
    <w:rsid w:val="003C11F2"/>
    <w:rsid w:val="003C1AD6"/>
    <w:rsid w:val="003C5710"/>
    <w:rsid w:val="003C5A76"/>
    <w:rsid w:val="003C6807"/>
    <w:rsid w:val="003D2623"/>
    <w:rsid w:val="003D7741"/>
    <w:rsid w:val="003E2216"/>
    <w:rsid w:val="003E23EA"/>
    <w:rsid w:val="003E3775"/>
    <w:rsid w:val="003E39FD"/>
    <w:rsid w:val="003E468B"/>
    <w:rsid w:val="003F17FA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16C94"/>
    <w:rsid w:val="004210C2"/>
    <w:rsid w:val="004223F1"/>
    <w:rsid w:val="00422D02"/>
    <w:rsid w:val="00422D30"/>
    <w:rsid w:val="00423796"/>
    <w:rsid w:val="00425480"/>
    <w:rsid w:val="00425CC8"/>
    <w:rsid w:val="0043151B"/>
    <w:rsid w:val="00431806"/>
    <w:rsid w:val="00432A23"/>
    <w:rsid w:val="004335B9"/>
    <w:rsid w:val="004350B4"/>
    <w:rsid w:val="004376F9"/>
    <w:rsid w:val="00441094"/>
    <w:rsid w:val="00441BE1"/>
    <w:rsid w:val="00442B1B"/>
    <w:rsid w:val="0044431E"/>
    <w:rsid w:val="00446FF1"/>
    <w:rsid w:val="004520F4"/>
    <w:rsid w:val="0045611C"/>
    <w:rsid w:val="004600BC"/>
    <w:rsid w:val="0046223C"/>
    <w:rsid w:val="004661AF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1BBE"/>
    <w:rsid w:val="00483289"/>
    <w:rsid w:val="00490BBF"/>
    <w:rsid w:val="0049307D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C3697"/>
    <w:rsid w:val="004D063A"/>
    <w:rsid w:val="004D788E"/>
    <w:rsid w:val="004E129D"/>
    <w:rsid w:val="004E2C49"/>
    <w:rsid w:val="004E42E0"/>
    <w:rsid w:val="004F068F"/>
    <w:rsid w:val="004F0933"/>
    <w:rsid w:val="004F0B1E"/>
    <w:rsid w:val="004F17E0"/>
    <w:rsid w:val="004F2129"/>
    <w:rsid w:val="004F2C73"/>
    <w:rsid w:val="004F34DF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7644"/>
    <w:rsid w:val="00520023"/>
    <w:rsid w:val="00521AE4"/>
    <w:rsid w:val="0052296E"/>
    <w:rsid w:val="00522A5F"/>
    <w:rsid w:val="00522C06"/>
    <w:rsid w:val="005241E8"/>
    <w:rsid w:val="00533AD2"/>
    <w:rsid w:val="00535527"/>
    <w:rsid w:val="0053678F"/>
    <w:rsid w:val="00536E9F"/>
    <w:rsid w:val="00537434"/>
    <w:rsid w:val="00537A39"/>
    <w:rsid w:val="00537F43"/>
    <w:rsid w:val="005405BC"/>
    <w:rsid w:val="00546CD5"/>
    <w:rsid w:val="00547EA2"/>
    <w:rsid w:val="00551DA9"/>
    <w:rsid w:val="005608AB"/>
    <w:rsid w:val="00562726"/>
    <w:rsid w:val="005633D5"/>
    <w:rsid w:val="00563D9F"/>
    <w:rsid w:val="005669B2"/>
    <w:rsid w:val="005735AB"/>
    <w:rsid w:val="005742D1"/>
    <w:rsid w:val="00586C2B"/>
    <w:rsid w:val="00587AC7"/>
    <w:rsid w:val="00590E8E"/>
    <w:rsid w:val="0059306B"/>
    <w:rsid w:val="00595629"/>
    <w:rsid w:val="0059575C"/>
    <w:rsid w:val="00597FCB"/>
    <w:rsid w:val="005A0DF2"/>
    <w:rsid w:val="005A101A"/>
    <w:rsid w:val="005A415E"/>
    <w:rsid w:val="005A6788"/>
    <w:rsid w:val="005B0380"/>
    <w:rsid w:val="005B07F7"/>
    <w:rsid w:val="005B0B6C"/>
    <w:rsid w:val="005B55A2"/>
    <w:rsid w:val="005C4426"/>
    <w:rsid w:val="005C46C3"/>
    <w:rsid w:val="005C4D04"/>
    <w:rsid w:val="005C4F5B"/>
    <w:rsid w:val="005C6C50"/>
    <w:rsid w:val="005C6F96"/>
    <w:rsid w:val="005C7288"/>
    <w:rsid w:val="005C7DEB"/>
    <w:rsid w:val="005D0054"/>
    <w:rsid w:val="005D2D09"/>
    <w:rsid w:val="005D344E"/>
    <w:rsid w:val="005E04EF"/>
    <w:rsid w:val="005E1CD7"/>
    <w:rsid w:val="005E204D"/>
    <w:rsid w:val="005E3384"/>
    <w:rsid w:val="005E5A31"/>
    <w:rsid w:val="005E5FED"/>
    <w:rsid w:val="005E76C0"/>
    <w:rsid w:val="005E7890"/>
    <w:rsid w:val="005E7DAD"/>
    <w:rsid w:val="005F133E"/>
    <w:rsid w:val="005F1818"/>
    <w:rsid w:val="005F23DF"/>
    <w:rsid w:val="005F30CE"/>
    <w:rsid w:val="0060103B"/>
    <w:rsid w:val="00603274"/>
    <w:rsid w:val="006033AF"/>
    <w:rsid w:val="006044B8"/>
    <w:rsid w:val="00605FC6"/>
    <w:rsid w:val="0061038A"/>
    <w:rsid w:val="00611A7F"/>
    <w:rsid w:val="0061293F"/>
    <w:rsid w:val="00612AAE"/>
    <w:rsid w:val="006138EE"/>
    <w:rsid w:val="00614877"/>
    <w:rsid w:val="006175DE"/>
    <w:rsid w:val="006200CE"/>
    <w:rsid w:val="00620FA1"/>
    <w:rsid w:val="00626488"/>
    <w:rsid w:val="0063063F"/>
    <w:rsid w:val="00631A5D"/>
    <w:rsid w:val="00634F4A"/>
    <w:rsid w:val="00637300"/>
    <w:rsid w:val="00642386"/>
    <w:rsid w:val="00642577"/>
    <w:rsid w:val="00643E83"/>
    <w:rsid w:val="00645FA9"/>
    <w:rsid w:val="00646192"/>
    <w:rsid w:val="00646A65"/>
    <w:rsid w:val="006551D3"/>
    <w:rsid w:val="00656E2C"/>
    <w:rsid w:val="00657368"/>
    <w:rsid w:val="00662D27"/>
    <w:rsid w:val="00664222"/>
    <w:rsid w:val="00670577"/>
    <w:rsid w:val="00674E5E"/>
    <w:rsid w:val="00677BFE"/>
    <w:rsid w:val="0068033A"/>
    <w:rsid w:val="00680FD9"/>
    <w:rsid w:val="006825C2"/>
    <w:rsid w:val="00682718"/>
    <w:rsid w:val="006861E3"/>
    <w:rsid w:val="00690070"/>
    <w:rsid w:val="006916E7"/>
    <w:rsid w:val="006940E5"/>
    <w:rsid w:val="006940F2"/>
    <w:rsid w:val="00697BB3"/>
    <w:rsid w:val="006A2FE8"/>
    <w:rsid w:val="006A3EAD"/>
    <w:rsid w:val="006A7C8E"/>
    <w:rsid w:val="006B016B"/>
    <w:rsid w:val="006B0CCE"/>
    <w:rsid w:val="006B1909"/>
    <w:rsid w:val="006B1DCE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DA9"/>
    <w:rsid w:val="007042AE"/>
    <w:rsid w:val="0070588B"/>
    <w:rsid w:val="00710320"/>
    <w:rsid w:val="007123FC"/>
    <w:rsid w:val="007131BD"/>
    <w:rsid w:val="007143A4"/>
    <w:rsid w:val="007148F1"/>
    <w:rsid w:val="0072140E"/>
    <w:rsid w:val="0072156C"/>
    <w:rsid w:val="0072219F"/>
    <w:rsid w:val="00722CD5"/>
    <w:rsid w:val="00725048"/>
    <w:rsid w:val="007270F9"/>
    <w:rsid w:val="00730B87"/>
    <w:rsid w:val="007320F9"/>
    <w:rsid w:val="007333DC"/>
    <w:rsid w:val="007336E6"/>
    <w:rsid w:val="00734C3E"/>
    <w:rsid w:val="00734F6E"/>
    <w:rsid w:val="007410DF"/>
    <w:rsid w:val="00741E9D"/>
    <w:rsid w:val="00742709"/>
    <w:rsid w:val="00743FD1"/>
    <w:rsid w:val="0074732D"/>
    <w:rsid w:val="00752D76"/>
    <w:rsid w:val="00753122"/>
    <w:rsid w:val="00754BA7"/>
    <w:rsid w:val="0075508A"/>
    <w:rsid w:val="007614DD"/>
    <w:rsid w:val="0076457A"/>
    <w:rsid w:val="00770D2B"/>
    <w:rsid w:val="007741C7"/>
    <w:rsid w:val="007856B7"/>
    <w:rsid w:val="00790215"/>
    <w:rsid w:val="00790A1B"/>
    <w:rsid w:val="007913A3"/>
    <w:rsid w:val="00794499"/>
    <w:rsid w:val="00794B3B"/>
    <w:rsid w:val="0079627E"/>
    <w:rsid w:val="00797172"/>
    <w:rsid w:val="00797FE3"/>
    <w:rsid w:val="007A08F5"/>
    <w:rsid w:val="007A2577"/>
    <w:rsid w:val="007B0C95"/>
    <w:rsid w:val="007B2E12"/>
    <w:rsid w:val="007B4ABC"/>
    <w:rsid w:val="007B4E00"/>
    <w:rsid w:val="007B5D08"/>
    <w:rsid w:val="007C2DEE"/>
    <w:rsid w:val="007C5AE6"/>
    <w:rsid w:val="007C5FAC"/>
    <w:rsid w:val="007C6240"/>
    <w:rsid w:val="007D2C52"/>
    <w:rsid w:val="007D5396"/>
    <w:rsid w:val="007D6CEB"/>
    <w:rsid w:val="007E09B9"/>
    <w:rsid w:val="007E1DD1"/>
    <w:rsid w:val="007E44C7"/>
    <w:rsid w:val="007F2971"/>
    <w:rsid w:val="007F422B"/>
    <w:rsid w:val="007F480F"/>
    <w:rsid w:val="007F4B00"/>
    <w:rsid w:val="007F6637"/>
    <w:rsid w:val="007F7B6A"/>
    <w:rsid w:val="00803F63"/>
    <w:rsid w:val="00804350"/>
    <w:rsid w:val="0080541B"/>
    <w:rsid w:val="008062B3"/>
    <w:rsid w:val="00806F4C"/>
    <w:rsid w:val="008074C4"/>
    <w:rsid w:val="00815692"/>
    <w:rsid w:val="008169CA"/>
    <w:rsid w:val="008203B7"/>
    <w:rsid w:val="0082359F"/>
    <w:rsid w:val="00831676"/>
    <w:rsid w:val="008321AC"/>
    <w:rsid w:val="0083232B"/>
    <w:rsid w:val="00832467"/>
    <w:rsid w:val="00833860"/>
    <w:rsid w:val="008338DC"/>
    <w:rsid w:val="008355CE"/>
    <w:rsid w:val="008355E7"/>
    <w:rsid w:val="00835702"/>
    <w:rsid w:val="00836F4B"/>
    <w:rsid w:val="0084153C"/>
    <w:rsid w:val="00841CC9"/>
    <w:rsid w:val="00842A4C"/>
    <w:rsid w:val="0084377A"/>
    <w:rsid w:val="00847380"/>
    <w:rsid w:val="00847A77"/>
    <w:rsid w:val="008516CF"/>
    <w:rsid w:val="00852D14"/>
    <w:rsid w:val="00854D57"/>
    <w:rsid w:val="00854D8B"/>
    <w:rsid w:val="00855D32"/>
    <w:rsid w:val="00855ED4"/>
    <w:rsid w:val="008563FD"/>
    <w:rsid w:val="0085646B"/>
    <w:rsid w:val="00860F11"/>
    <w:rsid w:val="0086154F"/>
    <w:rsid w:val="00861D14"/>
    <w:rsid w:val="008639D5"/>
    <w:rsid w:val="00865B3D"/>
    <w:rsid w:val="008724C8"/>
    <w:rsid w:val="008741C7"/>
    <w:rsid w:val="00875F30"/>
    <w:rsid w:val="00876741"/>
    <w:rsid w:val="00876D89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2D14"/>
    <w:rsid w:val="008A351F"/>
    <w:rsid w:val="008A4BBA"/>
    <w:rsid w:val="008A69F9"/>
    <w:rsid w:val="008A76A7"/>
    <w:rsid w:val="008B3D7E"/>
    <w:rsid w:val="008C2C3B"/>
    <w:rsid w:val="008C42E0"/>
    <w:rsid w:val="008C57D2"/>
    <w:rsid w:val="008D1E42"/>
    <w:rsid w:val="008D2041"/>
    <w:rsid w:val="008D398A"/>
    <w:rsid w:val="008D403D"/>
    <w:rsid w:val="008E0350"/>
    <w:rsid w:val="008E16AB"/>
    <w:rsid w:val="008E16C9"/>
    <w:rsid w:val="008E2AF9"/>
    <w:rsid w:val="008E2D2A"/>
    <w:rsid w:val="008E3458"/>
    <w:rsid w:val="008E371E"/>
    <w:rsid w:val="008F54B4"/>
    <w:rsid w:val="008F5764"/>
    <w:rsid w:val="008F6410"/>
    <w:rsid w:val="008F7CE8"/>
    <w:rsid w:val="00901128"/>
    <w:rsid w:val="00901635"/>
    <w:rsid w:val="00905DB8"/>
    <w:rsid w:val="0090764B"/>
    <w:rsid w:val="00910A48"/>
    <w:rsid w:val="00911DA0"/>
    <w:rsid w:val="00913908"/>
    <w:rsid w:val="0091459C"/>
    <w:rsid w:val="00920F21"/>
    <w:rsid w:val="00921A00"/>
    <w:rsid w:val="00922C47"/>
    <w:rsid w:val="00922F3A"/>
    <w:rsid w:val="0092711C"/>
    <w:rsid w:val="00931151"/>
    <w:rsid w:val="009316C8"/>
    <w:rsid w:val="009317B4"/>
    <w:rsid w:val="00931C5E"/>
    <w:rsid w:val="00931FEC"/>
    <w:rsid w:val="009341BB"/>
    <w:rsid w:val="00937148"/>
    <w:rsid w:val="0093754C"/>
    <w:rsid w:val="0094008C"/>
    <w:rsid w:val="00942744"/>
    <w:rsid w:val="00942F24"/>
    <w:rsid w:val="00942FFE"/>
    <w:rsid w:val="00945144"/>
    <w:rsid w:val="00946DC9"/>
    <w:rsid w:val="009474EB"/>
    <w:rsid w:val="00947E2B"/>
    <w:rsid w:val="00950D95"/>
    <w:rsid w:val="00952505"/>
    <w:rsid w:val="00955035"/>
    <w:rsid w:val="00955E92"/>
    <w:rsid w:val="0095602C"/>
    <w:rsid w:val="009567F9"/>
    <w:rsid w:val="00960103"/>
    <w:rsid w:val="0096169E"/>
    <w:rsid w:val="00962922"/>
    <w:rsid w:val="00962995"/>
    <w:rsid w:val="009674DA"/>
    <w:rsid w:val="0097341B"/>
    <w:rsid w:val="009745A5"/>
    <w:rsid w:val="00975B04"/>
    <w:rsid w:val="00976285"/>
    <w:rsid w:val="00981FFF"/>
    <w:rsid w:val="0098423E"/>
    <w:rsid w:val="00986ED2"/>
    <w:rsid w:val="00992125"/>
    <w:rsid w:val="00992BD3"/>
    <w:rsid w:val="00992FB8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6AEF"/>
    <w:rsid w:val="009B7EFE"/>
    <w:rsid w:val="009C0DFE"/>
    <w:rsid w:val="009D2042"/>
    <w:rsid w:val="009D2088"/>
    <w:rsid w:val="009D249E"/>
    <w:rsid w:val="009D2EE3"/>
    <w:rsid w:val="009D4D27"/>
    <w:rsid w:val="009D7DBF"/>
    <w:rsid w:val="009E1256"/>
    <w:rsid w:val="009E1774"/>
    <w:rsid w:val="009E2ED0"/>
    <w:rsid w:val="009E4D58"/>
    <w:rsid w:val="009E5DA6"/>
    <w:rsid w:val="009F0C0E"/>
    <w:rsid w:val="009F4A02"/>
    <w:rsid w:val="009F5562"/>
    <w:rsid w:val="009F58C0"/>
    <w:rsid w:val="009F5F10"/>
    <w:rsid w:val="00A008E4"/>
    <w:rsid w:val="00A05913"/>
    <w:rsid w:val="00A06144"/>
    <w:rsid w:val="00A13C9B"/>
    <w:rsid w:val="00A20D6E"/>
    <w:rsid w:val="00A21E2A"/>
    <w:rsid w:val="00A24F23"/>
    <w:rsid w:val="00A362F0"/>
    <w:rsid w:val="00A40456"/>
    <w:rsid w:val="00A40AAC"/>
    <w:rsid w:val="00A41821"/>
    <w:rsid w:val="00A458BC"/>
    <w:rsid w:val="00A51ED8"/>
    <w:rsid w:val="00A538A2"/>
    <w:rsid w:val="00A54976"/>
    <w:rsid w:val="00A5782A"/>
    <w:rsid w:val="00A630AB"/>
    <w:rsid w:val="00A653BB"/>
    <w:rsid w:val="00A65714"/>
    <w:rsid w:val="00A67C58"/>
    <w:rsid w:val="00A719FB"/>
    <w:rsid w:val="00A73718"/>
    <w:rsid w:val="00A753B4"/>
    <w:rsid w:val="00A75400"/>
    <w:rsid w:val="00A7632C"/>
    <w:rsid w:val="00A768FA"/>
    <w:rsid w:val="00A76F55"/>
    <w:rsid w:val="00A80664"/>
    <w:rsid w:val="00A80DC0"/>
    <w:rsid w:val="00A8182F"/>
    <w:rsid w:val="00A8188F"/>
    <w:rsid w:val="00A81A21"/>
    <w:rsid w:val="00A82027"/>
    <w:rsid w:val="00A84944"/>
    <w:rsid w:val="00A85456"/>
    <w:rsid w:val="00A91693"/>
    <w:rsid w:val="00A9325F"/>
    <w:rsid w:val="00AA1200"/>
    <w:rsid w:val="00AA1732"/>
    <w:rsid w:val="00AA3812"/>
    <w:rsid w:val="00AA381F"/>
    <w:rsid w:val="00AA4FB3"/>
    <w:rsid w:val="00AA5367"/>
    <w:rsid w:val="00AA6F1F"/>
    <w:rsid w:val="00AB12F7"/>
    <w:rsid w:val="00AB1309"/>
    <w:rsid w:val="00AB2C9B"/>
    <w:rsid w:val="00AB39C3"/>
    <w:rsid w:val="00AB70B1"/>
    <w:rsid w:val="00AB7DE0"/>
    <w:rsid w:val="00AC2A21"/>
    <w:rsid w:val="00AC6910"/>
    <w:rsid w:val="00AD2065"/>
    <w:rsid w:val="00AD34D7"/>
    <w:rsid w:val="00AD5E6A"/>
    <w:rsid w:val="00AD66A7"/>
    <w:rsid w:val="00AE0986"/>
    <w:rsid w:val="00AE13B4"/>
    <w:rsid w:val="00AE397B"/>
    <w:rsid w:val="00AE5543"/>
    <w:rsid w:val="00AF179E"/>
    <w:rsid w:val="00AF20BF"/>
    <w:rsid w:val="00AF32DA"/>
    <w:rsid w:val="00AF6DE6"/>
    <w:rsid w:val="00AF6E29"/>
    <w:rsid w:val="00B02C8A"/>
    <w:rsid w:val="00B03F0C"/>
    <w:rsid w:val="00B04C6A"/>
    <w:rsid w:val="00B05AEC"/>
    <w:rsid w:val="00B06EBF"/>
    <w:rsid w:val="00B104BF"/>
    <w:rsid w:val="00B113E5"/>
    <w:rsid w:val="00B14710"/>
    <w:rsid w:val="00B15705"/>
    <w:rsid w:val="00B22D11"/>
    <w:rsid w:val="00B2729A"/>
    <w:rsid w:val="00B31D5D"/>
    <w:rsid w:val="00B33630"/>
    <w:rsid w:val="00B33BB5"/>
    <w:rsid w:val="00B34C07"/>
    <w:rsid w:val="00B35F4F"/>
    <w:rsid w:val="00B36D59"/>
    <w:rsid w:val="00B44052"/>
    <w:rsid w:val="00B46835"/>
    <w:rsid w:val="00B503CB"/>
    <w:rsid w:val="00B53ECA"/>
    <w:rsid w:val="00B5598B"/>
    <w:rsid w:val="00B6029F"/>
    <w:rsid w:val="00B62BD1"/>
    <w:rsid w:val="00B6313F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71C"/>
    <w:rsid w:val="00BA0ED3"/>
    <w:rsid w:val="00BA32FD"/>
    <w:rsid w:val="00BA495D"/>
    <w:rsid w:val="00BA624A"/>
    <w:rsid w:val="00BA7648"/>
    <w:rsid w:val="00BA78C1"/>
    <w:rsid w:val="00BB0069"/>
    <w:rsid w:val="00BB4440"/>
    <w:rsid w:val="00BB4ED7"/>
    <w:rsid w:val="00BB5841"/>
    <w:rsid w:val="00BC0C7A"/>
    <w:rsid w:val="00BC40BE"/>
    <w:rsid w:val="00BC58C2"/>
    <w:rsid w:val="00BC7525"/>
    <w:rsid w:val="00BD270F"/>
    <w:rsid w:val="00BD4EAC"/>
    <w:rsid w:val="00BD69B0"/>
    <w:rsid w:val="00BE0E20"/>
    <w:rsid w:val="00BE10E4"/>
    <w:rsid w:val="00BE233D"/>
    <w:rsid w:val="00BF1A9E"/>
    <w:rsid w:val="00BF3A91"/>
    <w:rsid w:val="00BF46F1"/>
    <w:rsid w:val="00BF4A23"/>
    <w:rsid w:val="00C002D6"/>
    <w:rsid w:val="00C00BB4"/>
    <w:rsid w:val="00C02048"/>
    <w:rsid w:val="00C072BA"/>
    <w:rsid w:val="00C07967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596A"/>
    <w:rsid w:val="00C4607F"/>
    <w:rsid w:val="00C50492"/>
    <w:rsid w:val="00C51653"/>
    <w:rsid w:val="00C5391F"/>
    <w:rsid w:val="00C55BA6"/>
    <w:rsid w:val="00C60B9C"/>
    <w:rsid w:val="00C6100E"/>
    <w:rsid w:val="00C61FB0"/>
    <w:rsid w:val="00C679B1"/>
    <w:rsid w:val="00C70C6F"/>
    <w:rsid w:val="00C71C5B"/>
    <w:rsid w:val="00C74ED6"/>
    <w:rsid w:val="00C755B5"/>
    <w:rsid w:val="00C80913"/>
    <w:rsid w:val="00C83826"/>
    <w:rsid w:val="00C90EA6"/>
    <w:rsid w:val="00C9181A"/>
    <w:rsid w:val="00C92007"/>
    <w:rsid w:val="00C94CAA"/>
    <w:rsid w:val="00C95C8B"/>
    <w:rsid w:val="00C97BB0"/>
    <w:rsid w:val="00CA2449"/>
    <w:rsid w:val="00CA5407"/>
    <w:rsid w:val="00CB059C"/>
    <w:rsid w:val="00CB1264"/>
    <w:rsid w:val="00CB1677"/>
    <w:rsid w:val="00CB3E35"/>
    <w:rsid w:val="00CB68B6"/>
    <w:rsid w:val="00CB73E4"/>
    <w:rsid w:val="00CC1583"/>
    <w:rsid w:val="00CC29AE"/>
    <w:rsid w:val="00CC6714"/>
    <w:rsid w:val="00CC6B2F"/>
    <w:rsid w:val="00CC6E67"/>
    <w:rsid w:val="00CD1535"/>
    <w:rsid w:val="00CD4CD8"/>
    <w:rsid w:val="00CE18A1"/>
    <w:rsid w:val="00CE4C61"/>
    <w:rsid w:val="00CF0BAB"/>
    <w:rsid w:val="00CF0F2C"/>
    <w:rsid w:val="00CF1AE8"/>
    <w:rsid w:val="00CF243D"/>
    <w:rsid w:val="00CF28AA"/>
    <w:rsid w:val="00CF2A7F"/>
    <w:rsid w:val="00CF3A21"/>
    <w:rsid w:val="00D01C26"/>
    <w:rsid w:val="00D04F59"/>
    <w:rsid w:val="00D13173"/>
    <w:rsid w:val="00D13F45"/>
    <w:rsid w:val="00D151D2"/>
    <w:rsid w:val="00D21AC7"/>
    <w:rsid w:val="00D224ED"/>
    <w:rsid w:val="00D22805"/>
    <w:rsid w:val="00D22D8D"/>
    <w:rsid w:val="00D27417"/>
    <w:rsid w:val="00D27AB9"/>
    <w:rsid w:val="00D27F0C"/>
    <w:rsid w:val="00D352DA"/>
    <w:rsid w:val="00D40CD3"/>
    <w:rsid w:val="00D40F6A"/>
    <w:rsid w:val="00D425B7"/>
    <w:rsid w:val="00D4428F"/>
    <w:rsid w:val="00D46957"/>
    <w:rsid w:val="00D46FB9"/>
    <w:rsid w:val="00D4751A"/>
    <w:rsid w:val="00D506AA"/>
    <w:rsid w:val="00D51581"/>
    <w:rsid w:val="00D5235C"/>
    <w:rsid w:val="00D63DC1"/>
    <w:rsid w:val="00D659F8"/>
    <w:rsid w:val="00D66435"/>
    <w:rsid w:val="00D66DEE"/>
    <w:rsid w:val="00D675C7"/>
    <w:rsid w:val="00D71003"/>
    <w:rsid w:val="00D72029"/>
    <w:rsid w:val="00D739F6"/>
    <w:rsid w:val="00D7583E"/>
    <w:rsid w:val="00D77965"/>
    <w:rsid w:val="00D77CC0"/>
    <w:rsid w:val="00D816EC"/>
    <w:rsid w:val="00D81BA4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3A45"/>
    <w:rsid w:val="00DA4FE6"/>
    <w:rsid w:val="00DA7596"/>
    <w:rsid w:val="00DB08C2"/>
    <w:rsid w:val="00DB1A70"/>
    <w:rsid w:val="00DB2BC5"/>
    <w:rsid w:val="00DB4066"/>
    <w:rsid w:val="00DC0E75"/>
    <w:rsid w:val="00DC15AF"/>
    <w:rsid w:val="00DC1C01"/>
    <w:rsid w:val="00DC1D13"/>
    <w:rsid w:val="00DC3A2B"/>
    <w:rsid w:val="00DC4311"/>
    <w:rsid w:val="00DC7A27"/>
    <w:rsid w:val="00DD073A"/>
    <w:rsid w:val="00DD0D01"/>
    <w:rsid w:val="00DD24C7"/>
    <w:rsid w:val="00DD36E9"/>
    <w:rsid w:val="00DD4B53"/>
    <w:rsid w:val="00DD7C6B"/>
    <w:rsid w:val="00DE0487"/>
    <w:rsid w:val="00DE394B"/>
    <w:rsid w:val="00DE6B73"/>
    <w:rsid w:val="00DE7BE6"/>
    <w:rsid w:val="00DF0482"/>
    <w:rsid w:val="00DF1E84"/>
    <w:rsid w:val="00DF3072"/>
    <w:rsid w:val="00DF4580"/>
    <w:rsid w:val="00DF53C7"/>
    <w:rsid w:val="00DF7A5E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520A"/>
    <w:rsid w:val="00E65B6E"/>
    <w:rsid w:val="00E67C7E"/>
    <w:rsid w:val="00E7060B"/>
    <w:rsid w:val="00E70DA6"/>
    <w:rsid w:val="00E72AB8"/>
    <w:rsid w:val="00E739D0"/>
    <w:rsid w:val="00E750C7"/>
    <w:rsid w:val="00E754C6"/>
    <w:rsid w:val="00E8159F"/>
    <w:rsid w:val="00E81990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32AC"/>
    <w:rsid w:val="00EA450E"/>
    <w:rsid w:val="00EA58FF"/>
    <w:rsid w:val="00EA676E"/>
    <w:rsid w:val="00EB13B5"/>
    <w:rsid w:val="00EB261F"/>
    <w:rsid w:val="00EB262E"/>
    <w:rsid w:val="00EB4D73"/>
    <w:rsid w:val="00EC3918"/>
    <w:rsid w:val="00EC3E17"/>
    <w:rsid w:val="00EC5509"/>
    <w:rsid w:val="00EC5903"/>
    <w:rsid w:val="00EC5D7A"/>
    <w:rsid w:val="00EC6372"/>
    <w:rsid w:val="00EC77D5"/>
    <w:rsid w:val="00EC7CA4"/>
    <w:rsid w:val="00ED0621"/>
    <w:rsid w:val="00ED110A"/>
    <w:rsid w:val="00ED13C4"/>
    <w:rsid w:val="00ED2816"/>
    <w:rsid w:val="00ED3543"/>
    <w:rsid w:val="00EE0958"/>
    <w:rsid w:val="00EE0AE4"/>
    <w:rsid w:val="00EE10A6"/>
    <w:rsid w:val="00EE1EDB"/>
    <w:rsid w:val="00EE265E"/>
    <w:rsid w:val="00EE2838"/>
    <w:rsid w:val="00EE3693"/>
    <w:rsid w:val="00EE5E11"/>
    <w:rsid w:val="00EE6A98"/>
    <w:rsid w:val="00EF0C0D"/>
    <w:rsid w:val="00EF16E1"/>
    <w:rsid w:val="00EF2B20"/>
    <w:rsid w:val="00EF7768"/>
    <w:rsid w:val="00F01443"/>
    <w:rsid w:val="00F019F2"/>
    <w:rsid w:val="00F079C7"/>
    <w:rsid w:val="00F13685"/>
    <w:rsid w:val="00F1387F"/>
    <w:rsid w:val="00F15C75"/>
    <w:rsid w:val="00F16B9B"/>
    <w:rsid w:val="00F2099A"/>
    <w:rsid w:val="00F20ABF"/>
    <w:rsid w:val="00F224AA"/>
    <w:rsid w:val="00F232B1"/>
    <w:rsid w:val="00F23F10"/>
    <w:rsid w:val="00F25D42"/>
    <w:rsid w:val="00F27481"/>
    <w:rsid w:val="00F278C5"/>
    <w:rsid w:val="00F30D1D"/>
    <w:rsid w:val="00F326E0"/>
    <w:rsid w:val="00F328F4"/>
    <w:rsid w:val="00F34473"/>
    <w:rsid w:val="00F34876"/>
    <w:rsid w:val="00F350B3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24C2"/>
    <w:rsid w:val="00F54D20"/>
    <w:rsid w:val="00F55EC4"/>
    <w:rsid w:val="00F6195E"/>
    <w:rsid w:val="00F6652D"/>
    <w:rsid w:val="00F66578"/>
    <w:rsid w:val="00F767B0"/>
    <w:rsid w:val="00F77DB5"/>
    <w:rsid w:val="00F80673"/>
    <w:rsid w:val="00F82AC6"/>
    <w:rsid w:val="00F831EF"/>
    <w:rsid w:val="00F839D9"/>
    <w:rsid w:val="00F85289"/>
    <w:rsid w:val="00F85C23"/>
    <w:rsid w:val="00F87E9B"/>
    <w:rsid w:val="00F9164A"/>
    <w:rsid w:val="00F91EB4"/>
    <w:rsid w:val="00F967A6"/>
    <w:rsid w:val="00FA0050"/>
    <w:rsid w:val="00FA1297"/>
    <w:rsid w:val="00FA6C51"/>
    <w:rsid w:val="00FA7AF8"/>
    <w:rsid w:val="00FA7D48"/>
    <w:rsid w:val="00FB4F98"/>
    <w:rsid w:val="00FB665C"/>
    <w:rsid w:val="00FC0ED9"/>
    <w:rsid w:val="00FC31AC"/>
    <w:rsid w:val="00FC45B5"/>
    <w:rsid w:val="00FC58C7"/>
    <w:rsid w:val="00FD09AE"/>
    <w:rsid w:val="00FD14FB"/>
    <w:rsid w:val="00FD1B79"/>
    <w:rsid w:val="00FD2909"/>
    <w:rsid w:val="00FD2D88"/>
    <w:rsid w:val="00FD349B"/>
    <w:rsid w:val="00FD5883"/>
    <w:rsid w:val="00FD73B6"/>
    <w:rsid w:val="00FE106D"/>
    <w:rsid w:val="00FE639C"/>
    <w:rsid w:val="00FE680B"/>
    <w:rsid w:val="00FF0810"/>
    <w:rsid w:val="00FF10A7"/>
    <w:rsid w:val="00FF1406"/>
    <w:rsid w:val="00FF14C2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510C9"/>
  <w15:chartTrackingRefBased/>
  <w15:docId w15:val="{E0FBA592-CE7E-7444-A27B-C212E2907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B2BC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Vltozat">
    <w:name w:val="Revision"/>
    <w:hidden/>
    <w:uiPriority w:val="99"/>
    <w:semiHidden/>
    <w:rsid w:val="00A21E2A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5</Words>
  <Characters>562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Katalin Szabó</cp:lastModifiedBy>
  <cp:revision>5</cp:revision>
  <dcterms:created xsi:type="dcterms:W3CDTF">2024-08-29T23:32:00Z</dcterms:created>
  <dcterms:modified xsi:type="dcterms:W3CDTF">2024-09-03T14:57:00Z</dcterms:modified>
</cp:coreProperties>
</file>